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80A1" w14:textId="77777777" w:rsidR="00FE379A" w:rsidRDefault="00FE379A" w:rsidP="00D038DD">
      <w:pPr>
        <w:spacing w:line="480" w:lineRule="auto"/>
        <w:ind w:right="-46"/>
        <w:contextualSpacing/>
        <w:jc w:val="both"/>
        <w:rPr>
          <w:b/>
          <w:bCs/>
          <w:lang w:eastAsia="en-US"/>
        </w:rPr>
      </w:pPr>
      <w:r>
        <w:rPr>
          <w:b/>
          <w:bCs/>
          <w:lang w:eastAsia="en-US"/>
        </w:rPr>
        <w:t>Multimedia Appendix 1</w:t>
      </w:r>
    </w:p>
    <w:p w14:paraId="7A29D0DC" w14:textId="5E34D147" w:rsidR="00DA1DF3" w:rsidRPr="00FE379A" w:rsidRDefault="00D038DD" w:rsidP="00D038DD">
      <w:pPr>
        <w:spacing w:line="480" w:lineRule="auto"/>
        <w:ind w:right="-46"/>
        <w:contextualSpacing/>
        <w:jc w:val="both"/>
        <w:rPr>
          <w:bCs/>
          <w:lang w:eastAsia="en-US"/>
        </w:rPr>
      </w:pPr>
      <w:r w:rsidRPr="00FE379A">
        <w:rPr>
          <w:bCs/>
          <w:lang w:eastAsia="en-US"/>
        </w:rPr>
        <w:t>Associations between app engagement and percentage weight change at 6 months</w:t>
      </w:r>
      <w:r w:rsidR="00FE379A">
        <w:rPr>
          <w:bCs/>
          <w:lang w:eastAsia="en-US"/>
        </w:rPr>
        <w:t xml:space="preserve"> for prediabetes and diabetes.</w:t>
      </w:r>
    </w:p>
    <w:tbl>
      <w:tblPr>
        <w:tblStyle w:val="TableGrid"/>
        <w:tblW w:w="11857" w:type="dxa"/>
        <w:tblInd w:w="-69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588"/>
        <w:gridCol w:w="851"/>
        <w:gridCol w:w="1276"/>
        <w:gridCol w:w="1842"/>
        <w:gridCol w:w="851"/>
        <w:gridCol w:w="231"/>
        <w:gridCol w:w="619"/>
        <w:gridCol w:w="1276"/>
        <w:gridCol w:w="1975"/>
        <w:gridCol w:w="1002"/>
        <w:gridCol w:w="65"/>
        <w:gridCol w:w="45"/>
      </w:tblGrid>
      <w:tr w:rsidR="007D4B80" w:rsidRPr="00D038DD" w14:paraId="1A94CE0B" w14:textId="77777777" w:rsidTr="001E5576">
        <w:trPr>
          <w:gridAfter w:val="1"/>
          <w:wAfter w:w="45" w:type="dxa"/>
          <w:trHeight w:val="268"/>
        </w:trPr>
        <w:tc>
          <w:tcPr>
            <w:tcW w:w="18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3E7851" w14:textId="77777777" w:rsidR="007D4B80" w:rsidRPr="004125A8" w:rsidRDefault="007D4B80" w:rsidP="00DA1DF3">
            <w:pPr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 xml:space="preserve">App engagement </w:t>
            </w:r>
          </w:p>
          <w:p w14:paraId="449A8096" w14:textId="77777777" w:rsidR="007D4B80" w:rsidRPr="004125A8" w:rsidRDefault="007D4B80" w:rsidP="00DA1DF3">
            <w:pPr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>(</w:t>
            </w:r>
            <w:proofErr w:type="gramStart"/>
            <w:r w:rsidRPr="004125A8">
              <w:rPr>
                <w:sz w:val="20"/>
                <w:szCs w:val="20"/>
              </w:rPr>
              <w:t>number</w:t>
            </w:r>
            <w:proofErr w:type="gramEnd"/>
            <w:r w:rsidRPr="004125A8">
              <w:rPr>
                <w:sz w:val="20"/>
                <w:szCs w:val="20"/>
              </w:rPr>
              <w:t xml:space="preserve"> of days per week)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43C711" w14:textId="77777777" w:rsidR="007D4B80" w:rsidRPr="004125A8" w:rsidRDefault="007D4B80" w:rsidP="00DA1DF3">
            <w:pPr>
              <w:jc w:val="center"/>
              <w:rPr>
                <w:b/>
                <w:bCs/>
                <w:sz w:val="20"/>
                <w:szCs w:val="20"/>
              </w:rPr>
            </w:pPr>
            <w:r w:rsidRPr="004125A8">
              <w:rPr>
                <w:b/>
                <w:bCs/>
                <w:sz w:val="20"/>
                <w:szCs w:val="20"/>
              </w:rPr>
              <w:t>Participants with prediabetes (n=67)</w:t>
            </w:r>
          </w:p>
        </w:tc>
        <w:tc>
          <w:tcPr>
            <w:tcW w:w="51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38C972" w14:textId="77777777" w:rsidR="007D4B80" w:rsidRPr="004125A8" w:rsidRDefault="007D4B80" w:rsidP="00DA1DF3">
            <w:pPr>
              <w:jc w:val="center"/>
              <w:rPr>
                <w:b/>
                <w:bCs/>
                <w:sz w:val="20"/>
                <w:szCs w:val="20"/>
              </w:rPr>
            </w:pPr>
            <w:r w:rsidRPr="004125A8">
              <w:rPr>
                <w:b/>
                <w:bCs/>
                <w:sz w:val="20"/>
                <w:szCs w:val="20"/>
              </w:rPr>
              <w:t>Participants with diabetes (n=93)</w:t>
            </w:r>
          </w:p>
        </w:tc>
      </w:tr>
      <w:tr w:rsidR="004125A8" w:rsidRPr="00D038DD" w14:paraId="3FEDD80A" w14:textId="77777777" w:rsidTr="008111F1">
        <w:trPr>
          <w:gridAfter w:val="1"/>
          <w:wAfter w:w="45" w:type="dxa"/>
          <w:trHeight w:val="268"/>
        </w:trPr>
        <w:tc>
          <w:tcPr>
            <w:tcW w:w="1824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9B1353D" w14:textId="77777777" w:rsidR="00D038DD" w:rsidRPr="004125A8" w:rsidRDefault="00D038DD" w:rsidP="00DA1DF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545CAB" w14:textId="77777777" w:rsidR="00D038DD" w:rsidRPr="004125A8" w:rsidRDefault="004125A8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 xml:space="preserve">Values, </w:t>
            </w:r>
            <w:r w:rsidR="00D038DD" w:rsidRPr="004125A8">
              <w:rPr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740176" w14:textId="77777777" w:rsidR="00D038DD" w:rsidRPr="004125A8" w:rsidRDefault="004125A8" w:rsidP="004125A8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>W</w:t>
            </w:r>
            <w:r w:rsidR="00D038DD" w:rsidRPr="004125A8">
              <w:rPr>
                <w:sz w:val="20"/>
                <w:szCs w:val="20"/>
              </w:rPr>
              <w:t>eight change from baseline</w:t>
            </w:r>
            <w:r w:rsidRPr="004125A8">
              <w:rPr>
                <w:sz w:val="20"/>
                <w:szCs w:val="20"/>
              </w:rPr>
              <w:t xml:space="preserve"> (%), </w:t>
            </w:r>
          </w:p>
          <w:p w14:paraId="4E68D0BA" w14:textId="77777777" w:rsidR="00D038DD" w:rsidRPr="004125A8" w:rsidRDefault="00D038DD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 xml:space="preserve">mean </w:t>
            </w:r>
            <w:r w:rsidRPr="004125A8">
              <w:rPr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1C46A4" w14:textId="77777777" w:rsidR="00D038DD" w:rsidRPr="004125A8" w:rsidRDefault="00D038DD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>Mean difference</w:t>
            </w:r>
          </w:p>
          <w:p w14:paraId="25CEB79A" w14:textId="77777777" w:rsidR="00D038DD" w:rsidRPr="004125A8" w:rsidRDefault="00D038DD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66675D" w14:textId="77777777" w:rsidR="00D038DD" w:rsidRPr="004125A8" w:rsidRDefault="00D038DD" w:rsidP="00DA1DF3">
            <w:pPr>
              <w:jc w:val="center"/>
              <w:rPr>
                <w:i/>
                <w:iCs/>
                <w:sz w:val="20"/>
                <w:szCs w:val="20"/>
              </w:rPr>
            </w:pPr>
            <w:r w:rsidRPr="004125A8">
              <w:rPr>
                <w:i/>
                <w:iCs/>
                <w:sz w:val="20"/>
                <w:szCs w:val="20"/>
              </w:rPr>
              <w:t>P</w:t>
            </w:r>
          </w:p>
          <w:p w14:paraId="21981B27" w14:textId="77777777" w:rsidR="00D038DD" w:rsidRPr="004125A8" w:rsidRDefault="00D038DD" w:rsidP="00DA1DF3">
            <w:pPr>
              <w:jc w:val="center"/>
              <w:rPr>
                <w:sz w:val="20"/>
                <w:szCs w:val="20"/>
              </w:rPr>
            </w:pPr>
            <w:proofErr w:type="spellStart"/>
            <w:r w:rsidRPr="004125A8">
              <w:rPr>
                <w:sz w:val="20"/>
                <w:szCs w:val="20"/>
              </w:rPr>
              <w:t>value</w:t>
            </w:r>
            <w:r w:rsidRPr="004125A8">
              <w:rPr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565BC4" w14:textId="77777777" w:rsidR="00D038DD" w:rsidRPr="004125A8" w:rsidRDefault="004125A8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 xml:space="preserve">Values, </w:t>
            </w:r>
            <w:r w:rsidR="00D038DD" w:rsidRPr="004125A8">
              <w:rPr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0B5BAD" w14:textId="77777777" w:rsidR="00D038DD" w:rsidRPr="004125A8" w:rsidRDefault="004125A8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>W</w:t>
            </w:r>
            <w:r w:rsidR="00D038DD" w:rsidRPr="004125A8">
              <w:rPr>
                <w:sz w:val="20"/>
                <w:szCs w:val="20"/>
              </w:rPr>
              <w:t>eight change from baseline</w:t>
            </w:r>
            <w:r w:rsidRPr="004125A8">
              <w:rPr>
                <w:sz w:val="20"/>
                <w:szCs w:val="20"/>
              </w:rPr>
              <w:t xml:space="preserve"> (%),</w:t>
            </w:r>
          </w:p>
          <w:p w14:paraId="65C8BDC8" w14:textId="77777777" w:rsidR="00D038DD" w:rsidRPr="004125A8" w:rsidRDefault="00D038DD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>mean</w:t>
            </w:r>
            <w:r w:rsidRPr="004125A8">
              <w:rPr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259BDD" w14:textId="77777777" w:rsidR="00D038DD" w:rsidRPr="004125A8" w:rsidRDefault="00D038DD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>Mean difference</w:t>
            </w:r>
          </w:p>
          <w:p w14:paraId="7AD967F1" w14:textId="77777777" w:rsidR="00D038DD" w:rsidRPr="004125A8" w:rsidRDefault="00D038DD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sz w:val="20"/>
                <w:szCs w:val="20"/>
              </w:rPr>
              <w:t>(95% CI)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756FA8" w14:textId="77777777" w:rsidR="004125A8" w:rsidRDefault="00D038DD" w:rsidP="00DA1DF3">
            <w:pPr>
              <w:jc w:val="center"/>
              <w:rPr>
                <w:sz w:val="20"/>
                <w:szCs w:val="20"/>
              </w:rPr>
            </w:pPr>
            <w:r w:rsidRPr="004125A8">
              <w:rPr>
                <w:i/>
                <w:iCs/>
                <w:sz w:val="20"/>
                <w:szCs w:val="20"/>
              </w:rPr>
              <w:t>P</w:t>
            </w:r>
            <w:r w:rsidRPr="004125A8">
              <w:rPr>
                <w:sz w:val="20"/>
                <w:szCs w:val="20"/>
              </w:rPr>
              <w:t xml:space="preserve"> </w:t>
            </w:r>
          </w:p>
          <w:p w14:paraId="1149311D" w14:textId="77777777" w:rsidR="00D038DD" w:rsidRPr="004125A8" w:rsidRDefault="00D038DD" w:rsidP="00DA1DF3">
            <w:pPr>
              <w:jc w:val="center"/>
              <w:rPr>
                <w:sz w:val="20"/>
                <w:szCs w:val="20"/>
              </w:rPr>
            </w:pPr>
            <w:proofErr w:type="spellStart"/>
            <w:r w:rsidRPr="004125A8">
              <w:rPr>
                <w:sz w:val="20"/>
                <w:szCs w:val="20"/>
              </w:rPr>
              <w:t>value</w:t>
            </w:r>
            <w:r w:rsidRPr="004125A8">
              <w:rPr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4125A8" w:rsidRPr="00D038DD" w14:paraId="3504F721" w14:textId="77777777" w:rsidTr="008111F1">
        <w:trPr>
          <w:gridAfter w:val="1"/>
          <w:wAfter w:w="45" w:type="dxa"/>
          <w:trHeight w:val="333"/>
        </w:trPr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5C6F2" w14:textId="77777777" w:rsidR="00D038DD" w:rsidRPr="00D038DD" w:rsidRDefault="00D038DD" w:rsidP="00DA1DF3">
            <w:pPr>
              <w:ind w:right="-111"/>
              <w:rPr>
                <w:b/>
                <w:bCs/>
                <w:sz w:val="21"/>
                <w:szCs w:val="21"/>
              </w:rPr>
            </w:pPr>
          </w:p>
          <w:p w14:paraId="012E02D7" w14:textId="77777777" w:rsidR="00D038DD" w:rsidRPr="00D038DD" w:rsidRDefault="00D038DD" w:rsidP="00DA1DF3">
            <w:pPr>
              <w:ind w:right="-111"/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Complete meal log</w:t>
            </w:r>
            <w:r w:rsidRPr="00D038DD">
              <w:rPr>
                <w:b/>
                <w:bCs/>
                <w:sz w:val="21"/>
                <w:szCs w:val="21"/>
                <w:vertAlign w:val="superscript"/>
              </w:rPr>
              <w:t xml:space="preserve">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FAC2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  <w:p w14:paraId="08ED0B6D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C01B5" w14:textId="77777777" w:rsidR="00D038DD" w:rsidRPr="00D038DD" w:rsidRDefault="00D038DD" w:rsidP="00DA1DF3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A3D90" w14:textId="77777777" w:rsidR="00D038DD" w:rsidRPr="00D038DD" w:rsidRDefault="00D038DD" w:rsidP="00DA1DF3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8C217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</w:p>
          <w:p w14:paraId="5C1A9ABC" w14:textId="77777777" w:rsidR="00D038DD" w:rsidRPr="00D038DD" w:rsidRDefault="004125A8" w:rsidP="001E5576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.006</w:t>
            </w:r>
            <w:r w:rsidR="001E5576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F08D9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</w:p>
          <w:p w14:paraId="6CF32B8B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A74F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6498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  <w:p w14:paraId="2BFE938F" w14:textId="77777777" w:rsidR="00D038DD" w:rsidRPr="00D038DD" w:rsidRDefault="00D038DD" w:rsidP="00DA1DF3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FA98B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  <w:p w14:paraId="36C8161C" w14:textId="77777777" w:rsidR="00D038DD" w:rsidRPr="00D038DD" w:rsidRDefault="004B4745" w:rsidP="00DA1DF3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</w:t>
            </w:r>
            <w:r w:rsidR="00D038DD" w:rsidRPr="00D038DD">
              <w:rPr>
                <w:b/>
                <w:sz w:val="21"/>
                <w:szCs w:val="21"/>
              </w:rPr>
              <w:t>&lt;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406A1D43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89875B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91A63C9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5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D28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4AF28" w14:textId="77777777" w:rsidR="00D038DD" w:rsidRPr="00D038DD" w:rsidRDefault="00E56633" w:rsidP="00DA1DF3">
            <w:pPr>
              <w:ind w:left="33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8.0 (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C0916E" w14:textId="77777777" w:rsidR="00D038DD" w:rsidRPr="00D038DD" w:rsidRDefault="00E56633" w:rsidP="00E56633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6.5 (˗10.3 to ˗</w:t>
            </w:r>
            <w:r w:rsidR="00D038DD" w:rsidRPr="00D038DD">
              <w:rPr>
                <w:sz w:val="21"/>
                <w:szCs w:val="21"/>
              </w:rPr>
              <w:t>2.6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82B8F" w14:textId="77777777" w:rsidR="00D038DD" w:rsidRPr="00D038DD" w:rsidRDefault="00D038DD" w:rsidP="004125A8">
            <w:pPr>
              <w:ind w:right="-184"/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>.</w:t>
            </w:r>
            <w:r w:rsidR="004125A8">
              <w:rPr>
                <w:b/>
                <w:sz w:val="21"/>
                <w:szCs w:val="21"/>
              </w:rPr>
              <w:t>002</w:t>
            </w:r>
            <w:r w:rsidR="001E5576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FDD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6FD39" w14:textId="77777777" w:rsidR="00D038DD" w:rsidRPr="00D038DD" w:rsidRDefault="00E56633" w:rsidP="00DA1DF3">
            <w:pPr>
              <w:ind w:left="715" w:hanging="708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8.0 (6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6BD49CC" w14:textId="77777777" w:rsidR="00D038DD" w:rsidRPr="00D038DD" w:rsidRDefault="00E56633" w:rsidP="00DA1DF3">
            <w:pPr>
              <w:ind w:left="715" w:hanging="708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7.1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9.8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3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C50C00" w14:textId="77777777" w:rsidR="00D038DD" w:rsidRPr="00D038DD" w:rsidRDefault="00D038DD" w:rsidP="006F098E">
            <w:pPr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 xml:space="preserve"> &lt;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31B2C7BB" w14:textId="77777777" w:rsidTr="008111F1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F17532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729E18B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3.1 to 5.1</w:t>
            </w:r>
          </w:p>
        </w:tc>
        <w:tc>
          <w:tcPr>
            <w:tcW w:w="851" w:type="dxa"/>
            <w:vMerge/>
          </w:tcPr>
          <w:p w14:paraId="4CBE7E4B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FFD332" w14:textId="77777777" w:rsidR="00D038DD" w:rsidRPr="00D038DD" w:rsidRDefault="00E56633" w:rsidP="00DA1DF3">
            <w:pPr>
              <w:ind w:left="33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9 (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55F7BC" w14:textId="77777777" w:rsidR="00D038DD" w:rsidRPr="00D038DD" w:rsidRDefault="00E56633" w:rsidP="007D4B80">
            <w:pPr>
              <w:ind w:left="33"/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2.6 (˗5.9 to</w:t>
            </w:r>
            <w:r w:rsidR="00D038DD" w:rsidRPr="00D038DD">
              <w:rPr>
                <w:sz w:val="21"/>
                <w:szCs w:val="21"/>
              </w:rPr>
              <w:t xml:space="preserve"> 0.81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DC794" w14:textId="77777777" w:rsidR="00D038DD" w:rsidRPr="00D038DD" w:rsidRDefault="00D038DD" w:rsidP="001E5576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.13</w:t>
            </w:r>
          </w:p>
        </w:tc>
        <w:tc>
          <w:tcPr>
            <w:tcW w:w="619" w:type="dxa"/>
            <w:vMerge/>
          </w:tcPr>
          <w:p w14:paraId="17AE625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F7AD3" w14:textId="77777777" w:rsidR="00D038DD" w:rsidRPr="00D038DD" w:rsidRDefault="00E56633" w:rsidP="00DA1DF3">
            <w:pPr>
              <w:ind w:left="715" w:hanging="708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7 (3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F17B49D" w14:textId="77777777" w:rsidR="00D038DD" w:rsidRPr="00D038DD" w:rsidRDefault="00E56633" w:rsidP="00DA1DF3">
            <w:pPr>
              <w:ind w:left="715" w:hanging="708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0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7.0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1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78BB36" w14:textId="77777777" w:rsidR="00D038DD" w:rsidRPr="00D038DD" w:rsidRDefault="004B4745" w:rsidP="004B4745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 </w:t>
            </w:r>
            <w:r w:rsidR="00D038DD" w:rsidRPr="00D038DD">
              <w:rPr>
                <w:b/>
                <w:sz w:val="21"/>
                <w:szCs w:val="21"/>
              </w:rPr>
              <w:t>.008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40B350A3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A524DB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483A9D2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.1 to 3.1</w:t>
            </w:r>
          </w:p>
        </w:tc>
        <w:tc>
          <w:tcPr>
            <w:tcW w:w="851" w:type="dxa"/>
            <w:vMerge/>
          </w:tcPr>
          <w:p w14:paraId="4A16A2F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70172" w14:textId="77777777" w:rsidR="00D038DD" w:rsidRPr="00D038DD" w:rsidRDefault="00E56633" w:rsidP="00E56633">
            <w:pPr>
              <w:ind w:left="33" w:firstLine="1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˗</w:t>
            </w:r>
            <w:r w:rsidR="00D038DD" w:rsidRPr="00D038DD">
              <w:rPr>
                <w:sz w:val="21"/>
                <w:szCs w:val="21"/>
              </w:rPr>
              <w:t>3.0 (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7F6E32" w14:textId="77777777" w:rsidR="00D038DD" w:rsidRPr="00D038DD" w:rsidRDefault="007D4B80" w:rsidP="007D4B80">
            <w:pPr>
              <w:ind w:left="33" w:right="-105" w:firstLine="1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E56633">
              <w:rPr>
                <w:sz w:val="21"/>
                <w:szCs w:val="21"/>
              </w:rPr>
              <w:t>0.0 (˗3.3 to</w:t>
            </w:r>
            <w:r w:rsidR="00D038DD" w:rsidRPr="00D038DD">
              <w:rPr>
                <w:sz w:val="21"/>
                <w:szCs w:val="21"/>
              </w:rPr>
              <w:t xml:space="preserve"> 3.4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350B4" w14:textId="77777777" w:rsidR="00D038DD" w:rsidRPr="00D038DD" w:rsidRDefault="00D038DD" w:rsidP="007D4B80">
            <w:pPr>
              <w:ind w:hanging="9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.98</w:t>
            </w:r>
          </w:p>
        </w:tc>
        <w:tc>
          <w:tcPr>
            <w:tcW w:w="619" w:type="dxa"/>
            <w:vMerge/>
          </w:tcPr>
          <w:p w14:paraId="562BC96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96CB8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4 (4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82CD0EB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2.0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8 – 0.8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7ADCC" w14:textId="77777777" w:rsidR="00D038DD" w:rsidRPr="00D038DD" w:rsidRDefault="004B4745" w:rsidP="00DA1DF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16</w:t>
            </w:r>
          </w:p>
        </w:tc>
      </w:tr>
      <w:tr w:rsidR="004125A8" w:rsidRPr="00D038DD" w14:paraId="5DF9B6C7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295BC6" w14:textId="77777777" w:rsidR="00D038DD" w:rsidRPr="00D038DD" w:rsidRDefault="00D038DD" w:rsidP="00DA1DF3">
            <w:pPr>
              <w:ind w:firstLine="37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FB29D9C" w14:textId="77777777" w:rsidR="00D038DD" w:rsidRPr="00D038DD" w:rsidRDefault="00D038DD" w:rsidP="00DA1DF3">
            <w:pPr>
              <w:ind w:firstLine="37"/>
              <w:rPr>
                <w:sz w:val="21"/>
                <w:szCs w:val="21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1.1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</w:tcPr>
          <w:p w14:paraId="62554BF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09BA5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2.3 (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700361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E4C39" w14:textId="77777777" w:rsidR="00D038DD" w:rsidRPr="00D038DD" w:rsidRDefault="00D038DD" w:rsidP="00DA1DF3">
            <w:pPr>
              <w:ind w:hanging="9"/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</w:tcPr>
          <w:p w14:paraId="1CFEF21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A057D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0.9 (2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ED181E5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712734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</w:tr>
      <w:tr w:rsidR="004125A8" w:rsidRPr="00D038DD" w14:paraId="0E853892" w14:textId="77777777" w:rsidTr="008111F1">
        <w:trPr>
          <w:gridAfter w:val="1"/>
          <w:wAfter w:w="45" w:type="dxa"/>
          <w:trHeight w:val="283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5D5AC" w14:textId="77777777" w:rsidR="00D038DD" w:rsidRPr="00D038DD" w:rsidRDefault="00D038DD" w:rsidP="00DA1DF3">
            <w:pPr>
              <w:rPr>
                <w:b/>
                <w:bCs/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Any meal 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2F81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350EB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82FD7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39148" w14:textId="77777777" w:rsidR="00D038DD" w:rsidRPr="00D038DD" w:rsidRDefault="001E5576" w:rsidP="001E5576">
            <w:pPr>
              <w:ind w:hanging="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D038DD" w:rsidRPr="00D038DD">
              <w:rPr>
                <w:sz w:val="21"/>
                <w:szCs w:val="21"/>
              </w:rPr>
              <w:t>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94E13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4FD5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B98465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FD0AD" w14:textId="77777777" w:rsidR="00D038DD" w:rsidRPr="00D038DD" w:rsidRDefault="004B4745" w:rsidP="004B4745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</w:t>
            </w:r>
            <w:r w:rsidR="00D038DD" w:rsidRPr="00D038DD">
              <w:rPr>
                <w:b/>
                <w:sz w:val="21"/>
                <w:szCs w:val="21"/>
              </w:rPr>
              <w:t>&lt;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41CED9A7" w14:textId="77777777" w:rsidTr="008111F1">
        <w:trPr>
          <w:trHeight w:val="6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D7E39A" w14:textId="77777777" w:rsidR="00D038DD" w:rsidRPr="00D038DD" w:rsidRDefault="00D038DD" w:rsidP="00DA1DF3">
            <w:pPr>
              <w:ind w:left="522" w:right="-253" w:hanging="485"/>
              <w:jc w:val="both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0434504" w14:textId="77777777" w:rsidR="00D038DD" w:rsidRPr="00D038DD" w:rsidRDefault="00D038DD" w:rsidP="00DA1DF3">
            <w:pPr>
              <w:ind w:left="522" w:right="-253" w:hanging="485"/>
              <w:jc w:val="both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6.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7B8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EB20C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1 (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81658E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9.3 (˗18.4 to</w:t>
            </w:r>
            <w:r w:rsidR="00D038DD" w:rsidRPr="00D038D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2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1C157" w14:textId="77777777" w:rsidR="00D038DD" w:rsidRPr="00D038DD" w:rsidRDefault="00D038DD" w:rsidP="00DA1DF3">
            <w:pPr>
              <w:ind w:left="-200" w:right="-143"/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 xml:space="preserve">    </w:t>
            </w:r>
            <w:r w:rsidR="001E5576">
              <w:rPr>
                <w:b/>
                <w:sz w:val="21"/>
                <w:szCs w:val="21"/>
              </w:rPr>
              <w:t xml:space="preserve"> </w:t>
            </w:r>
            <w:r w:rsidRPr="00D038DD">
              <w:rPr>
                <w:b/>
                <w:sz w:val="21"/>
                <w:szCs w:val="21"/>
              </w:rPr>
              <w:t>.046</w:t>
            </w:r>
            <w:r w:rsidR="001E5576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0EC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EE89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4 (6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F20D13E" w14:textId="77777777" w:rsidR="00D038DD" w:rsidRPr="00D038DD" w:rsidRDefault="00E56633" w:rsidP="00DA1DF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˗</w:t>
            </w:r>
            <w:r w:rsidR="00D038DD" w:rsidRPr="00D038DD">
              <w:rPr>
                <w:sz w:val="21"/>
                <w:szCs w:val="21"/>
              </w:rPr>
              <w:t>5.8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11.5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1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07F855" w14:textId="77777777" w:rsidR="00D038DD" w:rsidRPr="00D038DD" w:rsidRDefault="00D038DD" w:rsidP="006F098E">
            <w:pPr>
              <w:ind w:left="175" w:right="-210" w:hanging="419"/>
              <w:jc w:val="center"/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>.045</w:t>
            </w:r>
            <w:r w:rsidR="001E5576" w:rsidRPr="004125A8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16447EBE" w14:textId="77777777" w:rsidTr="008111F1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80B06A" w14:textId="77777777" w:rsidR="00D038DD" w:rsidRPr="00D038DD" w:rsidRDefault="00D038DD" w:rsidP="00DA1DF3">
            <w:pPr>
              <w:ind w:left="522" w:hanging="485"/>
              <w:jc w:val="both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EFC96B1" w14:textId="77777777" w:rsidR="00D038DD" w:rsidRPr="00D038DD" w:rsidRDefault="00D038DD" w:rsidP="00DA1DF3">
            <w:pPr>
              <w:ind w:left="522" w:hanging="485"/>
              <w:jc w:val="both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4.3 to 6.4</w:t>
            </w:r>
          </w:p>
        </w:tc>
        <w:tc>
          <w:tcPr>
            <w:tcW w:w="851" w:type="dxa"/>
            <w:vMerge/>
          </w:tcPr>
          <w:p w14:paraId="1B2DE962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F095A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9 (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F696BE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7.3 (˗16.4 to</w:t>
            </w:r>
            <w:r w:rsidR="00D038DD" w:rsidRPr="00D038DD">
              <w:rPr>
                <w:sz w:val="21"/>
                <w:szCs w:val="21"/>
              </w:rPr>
              <w:t xml:space="preserve"> 1·9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1B0B7" w14:textId="77777777" w:rsidR="00D038DD" w:rsidRPr="00D038DD" w:rsidRDefault="001E5576" w:rsidP="00DA1DF3">
            <w:pPr>
              <w:ind w:right="-143" w:hanging="24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</w:t>
            </w:r>
            <w:r w:rsidR="00D038DD" w:rsidRPr="00D038DD">
              <w:rPr>
                <w:sz w:val="21"/>
                <w:szCs w:val="21"/>
              </w:rPr>
              <w:t>.12</w:t>
            </w:r>
          </w:p>
        </w:tc>
        <w:tc>
          <w:tcPr>
            <w:tcW w:w="619" w:type="dxa"/>
            <w:vMerge/>
          </w:tcPr>
          <w:p w14:paraId="5DE5577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8404D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5 (4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EA790EE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2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8.9 – 2.5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6FD4D4" w14:textId="77777777" w:rsidR="00D038DD" w:rsidRPr="00D038DD" w:rsidRDefault="004B4745" w:rsidP="004B4745">
            <w:pPr>
              <w:ind w:left="175" w:right="-210" w:hanging="419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</w:t>
            </w:r>
            <w:r w:rsidR="00D038DD" w:rsidRPr="00D038DD">
              <w:rPr>
                <w:sz w:val="21"/>
                <w:szCs w:val="21"/>
              </w:rPr>
              <w:t>.27</w:t>
            </w:r>
          </w:p>
        </w:tc>
      </w:tr>
      <w:tr w:rsidR="004125A8" w:rsidRPr="00D038DD" w14:paraId="3101F37D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BEFB90" w14:textId="77777777" w:rsidR="00D038DD" w:rsidRPr="00D038DD" w:rsidRDefault="00D038DD" w:rsidP="00DA1DF3">
            <w:pPr>
              <w:ind w:left="522" w:hanging="485"/>
              <w:jc w:val="both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5C5BA86" w14:textId="77777777" w:rsidR="00D038DD" w:rsidRPr="00D038DD" w:rsidRDefault="00D038DD" w:rsidP="00DA1DF3">
            <w:pPr>
              <w:ind w:left="522" w:hanging="485"/>
              <w:jc w:val="both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0.6 to 4.3</w:t>
            </w:r>
          </w:p>
        </w:tc>
        <w:tc>
          <w:tcPr>
            <w:tcW w:w="851" w:type="dxa"/>
            <w:vMerge/>
          </w:tcPr>
          <w:p w14:paraId="2D91802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DE0A3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6 (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CF94D8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5.7 (˗14.8 to</w:t>
            </w:r>
            <w:r w:rsidR="00D038DD" w:rsidRPr="00D038DD">
              <w:rPr>
                <w:sz w:val="21"/>
                <w:szCs w:val="21"/>
              </w:rPr>
              <w:t xml:space="preserve"> 3.4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E152E" w14:textId="77777777" w:rsidR="00D038DD" w:rsidRPr="00D038DD" w:rsidRDefault="001E5576" w:rsidP="00DA1DF3">
            <w:pPr>
              <w:ind w:right="-182" w:hanging="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D038DD" w:rsidRPr="00D038DD">
              <w:rPr>
                <w:sz w:val="21"/>
                <w:szCs w:val="21"/>
              </w:rPr>
              <w:t>.21</w:t>
            </w:r>
          </w:p>
        </w:tc>
        <w:tc>
          <w:tcPr>
            <w:tcW w:w="619" w:type="dxa"/>
            <w:vMerge/>
          </w:tcPr>
          <w:p w14:paraId="08CF897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84DC1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8 (3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12BA434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0 – 5.6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47367B" w14:textId="77777777" w:rsidR="00D038DD" w:rsidRPr="00D038DD" w:rsidRDefault="004B4745" w:rsidP="004B4745">
            <w:pPr>
              <w:ind w:left="175" w:right="-210" w:hanging="41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</w:t>
            </w:r>
            <w:r w:rsidR="00D038DD" w:rsidRPr="00D038DD">
              <w:rPr>
                <w:sz w:val="21"/>
                <w:szCs w:val="21"/>
              </w:rPr>
              <w:t>.97</w:t>
            </w:r>
          </w:p>
        </w:tc>
      </w:tr>
      <w:tr w:rsidR="004125A8" w:rsidRPr="00D038DD" w14:paraId="095BEA9C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E6BDFB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913092B" w14:textId="77777777" w:rsidR="00D038DD" w:rsidRPr="00D038DD" w:rsidRDefault="00D038DD" w:rsidP="00DA1DF3">
            <w:pPr>
              <w:ind w:left="522" w:hanging="485"/>
              <w:jc w:val="both"/>
              <w:rPr>
                <w:sz w:val="21"/>
                <w:szCs w:val="21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0.6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</w:tcPr>
          <w:p w14:paraId="4A539F4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2F6F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color w:val="000000"/>
                <w:sz w:val="21"/>
                <w:szCs w:val="21"/>
              </w:rPr>
              <w:t>2.4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97FDE0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3460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</w:tcPr>
          <w:p w14:paraId="67D34C1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B19B9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8 (1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AB6A25B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F2FD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</w:tr>
      <w:tr w:rsidR="001E5576" w:rsidRPr="00D038DD" w14:paraId="3408B182" w14:textId="77777777" w:rsidTr="008111F1">
        <w:trPr>
          <w:trHeight w:val="268"/>
        </w:trPr>
        <w:tc>
          <w:tcPr>
            <w:tcW w:w="26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441480" w14:textId="77777777" w:rsidR="001E5576" w:rsidRPr="00D038DD" w:rsidRDefault="001E5576" w:rsidP="001E5576">
            <w:pPr>
              <w:rPr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 xml:space="preserve">Within </w:t>
            </w:r>
            <w:proofErr w:type="spellStart"/>
            <w:r w:rsidRPr="00D038DD">
              <w:rPr>
                <w:b/>
                <w:bCs/>
                <w:sz w:val="21"/>
                <w:szCs w:val="21"/>
              </w:rPr>
              <w:t>CAL</w:t>
            </w:r>
            <w:r w:rsidR="004B4745">
              <w:rPr>
                <w:b/>
                <w:bCs/>
                <w:sz w:val="21"/>
                <w:szCs w:val="21"/>
                <w:vertAlign w:val="superscript"/>
              </w:rPr>
              <w:t>d</w:t>
            </w:r>
            <w:proofErr w:type="spellEnd"/>
            <w:r w:rsidRPr="00D038DD">
              <w:rPr>
                <w:b/>
                <w:bCs/>
                <w:sz w:val="21"/>
                <w:szCs w:val="21"/>
              </w:rPr>
              <w:t xml:space="preserve"> 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4453" w14:textId="77777777" w:rsidR="001E5576" w:rsidRPr="00D038DD" w:rsidRDefault="001E5576" w:rsidP="00DA1DF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F0E51D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275E3" w14:textId="77777777" w:rsidR="001E5576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Pr="00D038DD">
              <w:rPr>
                <w:sz w:val="21"/>
                <w:szCs w:val="21"/>
              </w:rPr>
              <w:t>.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8C12BC2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5DFC" w14:textId="77777777" w:rsidR="001E5576" w:rsidRPr="00D038DD" w:rsidRDefault="001E5576" w:rsidP="00DA1DF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CFA6257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9B7C9F" w14:textId="77777777" w:rsidR="001E5576" w:rsidRPr="00D038DD" w:rsidRDefault="004B4745" w:rsidP="004B47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 w:rsidR="001E5576" w:rsidRPr="00D038DD">
              <w:rPr>
                <w:sz w:val="21"/>
                <w:szCs w:val="21"/>
              </w:rPr>
              <w:t>.08</w:t>
            </w:r>
          </w:p>
        </w:tc>
      </w:tr>
      <w:tr w:rsidR="004125A8" w:rsidRPr="00D038DD" w14:paraId="559CC65E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8EA895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7E64C99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sz w:val="21"/>
                <w:szCs w:val="21"/>
              </w:rPr>
              <w:t>&gt;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55B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5EF93" w14:textId="77777777" w:rsidR="00D038DD" w:rsidRPr="00D038DD" w:rsidRDefault="00E56633" w:rsidP="00DA1DF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8.5 (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44A6C2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3.3 (˗8.3 to</w:t>
            </w:r>
            <w:r w:rsidR="00D038DD" w:rsidRPr="00D038DD">
              <w:rPr>
                <w:sz w:val="21"/>
                <w:szCs w:val="21"/>
              </w:rPr>
              <w:t xml:space="preserve"> 1.8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E177A" w14:textId="77777777" w:rsidR="00D038DD" w:rsidRPr="00D038DD" w:rsidRDefault="001E5576" w:rsidP="00DA1DF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D038DD" w:rsidRPr="00D038DD">
              <w:rPr>
                <w:sz w:val="21"/>
                <w:szCs w:val="21"/>
              </w:rPr>
              <w:t>.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633D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6CC50" w14:textId="77777777" w:rsidR="00D038DD" w:rsidRPr="00D038DD" w:rsidRDefault="00E56633" w:rsidP="00DA1DF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8.2 (6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198F8E6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5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7.9 – 0.8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14F53" w14:textId="77777777" w:rsidR="00D038DD" w:rsidRPr="00D038DD" w:rsidRDefault="004B4745" w:rsidP="004B47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 w:rsidR="00D038DD" w:rsidRPr="00D038DD">
              <w:rPr>
                <w:sz w:val="21"/>
                <w:szCs w:val="21"/>
              </w:rPr>
              <w:t>.11</w:t>
            </w:r>
          </w:p>
        </w:tc>
      </w:tr>
      <w:tr w:rsidR="004125A8" w:rsidRPr="00D038DD" w14:paraId="6317DDF9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72EC38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5DD2C03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sz w:val="21"/>
                <w:szCs w:val="21"/>
              </w:rPr>
              <w:t>&gt;6.1 to 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38B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3C011" w14:textId="77777777" w:rsidR="00D038DD" w:rsidRPr="00D038DD" w:rsidRDefault="00E56633" w:rsidP="00DA1DF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5 (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EC2D5C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 (˗4.9 to</w:t>
            </w:r>
            <w:r w:rsidR="00D038DD" w:rsidRPr="00D038DD">
              <w:rPr>
                <w:sz w:val="21"/>
                <w:szCs w:val="21"/>
              </w:rPr>
              <w:t xml:space="preserve"> 5.4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4EC73" w14:textId="77777777" w:rsidR="00D038DD" w:rsidRPr="00D038DD" w:rsidRDefault="001E5576" w:rsidP="00DA1DF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D038DD" w:rsidRPr="00D038DD">
              <w:rPr>
                <w:sz w:val="21"/>
                <w:szCs w:val="21"/>
              </w:rPr>
              <w:t xml:space="preserve"> .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F3FE34D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FCDA1" w14:textId="77777777" w:rsidR="00D038DD" w:rsidRPr="00D038DD" w:rsidRDefault="00E56633" w:rsidP="00DA1DF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9 (4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08045F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0.2 (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4.1 – 4.4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A1D6F" w14:textId="77777777" w:rsidR="00D038DD" w:rsidRPr="00D038DD" w:rsidRDefault="004B4745" w:rsidP="004B47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 w:rsidR="00D038DD" w:rsidRPr="00D038DD">
              <w:rPr>
                <w:sz w:val="21"/>
                <w:szCs w:val="21"/>
              </w:rPr>
              <w:t>.94</w:t>
            </w:r>
          </w:p>
        </w:tc>
      </w:tr>
      <w:tr w:rsidR="004125A8" w:rsidRPr="00D038DD" w14:paraId="29135DBE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AB9192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1FC4809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sz w:val="21"/>
                <w:szCs w:val="21"/>
              </w:rPr>
              <w:t>&gt;4.1 to 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4B6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C6E00" w14:textId="77777777" w:rsidR="00D038DD" w:rsidRPr="00D038DD" w:rsidRDefault="00E56633" w:rsidP="00DA1DF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1 (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04E4D3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 (˗3.0 to</w:t>
            </w:r>
            <w:r w:rsidR="00D038DD" w:rsidRPr="00D038DD">
              <w:rPr>
                <w:sz w:val="21"/>
                <w:szCs w:val="21"/>
              </w:rPr>
              <w:t xml:space="preserve"> 5.5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B1892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D038DD" w:rsidRPr="00D038DD">
              <w:rPr>
                <w:sz w:val="21"/>
                <w:szCs w:val="21"/>
              </w:rPr>
              <w:t>.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5A7A4912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21294" w14:textId="77777777" w:rsidR="00D038DD" w:rsidRPr="00D038DD" w:rsidRDefault="00E56633" w:rsidP="00DA1DF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7 (5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79F85D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2.3 (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2.0 – 6.7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DE6D4A" w14:textId="77777777" w:rsidR="00D038DD" w:rsidRPr="00D038DD" w:rsidRDefault="004B4745" w:rsidP="004B47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 w:rsidR="00D038DD" w:rsidRPr="00D038DD">
              <w:rPr>
                <w:sz w:val="21"/>
                <w:szCs w:val="21"/>
              </w:rPr>
              <w:t>.28</w:t>
            </w:r>
          </w:p>
        </w:tc>
      </w:tr>
      <w:tr w:rsidR="004125A8" w:rsidRPr="00D038DD" w14:paraId="3280B0DB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FFFBCB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56B7650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4.1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8D3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35822" w14:textId="77777777" w:rsidR="00D038DD" w:rsidRPr="00D038DD" w:rsidRDefault="00E56633" w:rsidP="00DA1DF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1 (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D8E731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A30A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20990EB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68E73" w14:textId="77777777" w:rsidR="00D038DD" w:rsidRPr="00D038DD" w:rsidRDefault="00E56633" w:rsidP="00DA1DF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5 (5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42390F2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7C4C1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</w:tr>
      <w:tr w:rsidR="001E5576" w:rsidRPr="00D038DD" w14:paraId="1F96F7B4" w14:textId="77777777" w:rsidTr="008111F1">
        <w:trPr>
          <w:gridAfter w:val="1"/>
          <w:wAfter w:w="45" w:type="dxa"/>
          <w:trHeight w:val="206"/>
        </w:trPr>
        <w:tc>
          <w:tcPr>
            <w:tcW w:w="26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0D7D81" w14:textId="77777777" w:rsidR="001E5576" w:rsidRPr="00D038DD" w:rsidRDefault="001E5576" w:rsidP="001E5576">
            <w:pPr>
              <w:rPr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 xml:space="preserve">Within </w:t>
            </w:r>
            <w:proofErr w:type="spellStart"/>
            <w:r w:rsidRPr="00D038DD">
              <w:rPr>
                <w:b/>
                <w:bCs/>
                <w:sz w:val="21"/>
                <w:szCs w:val="21"/>
              </w:rPr>
              <w:t>CHO</w:t>
            </w:r>
            <w:r w:rsidR="004B4745">
              <w:rPr>
                <w:b/>
                <w:bCs/>
                <w:sz w:val="21"/>
                <w:szCs w:val="21"/>
                <w:vertAlign w:val="superscript"/>
              </w:rPr>
              <w:t>e</w:t>
            </w:r>
            <w:proofErr w:type="spellEnd"/>
            <w:r w:rsidRPr="00D038DD">
              <w:rPr>
                <w:b/>
                <w:bCs/>
                <w:sz w:val="21"/>
                <w:szCs w:val="21"/>
              </w:rPr>
              <w:t xml:space="preserve"> 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47D54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98D395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F9F3AF" w14:textId="77777777" w:rsidR="001E5576" w:rsidRPr="00D038DD" w:rsidRDefault="001E5576" w:rsidP="00DA1DF3">
            <w:pPr>
              <w:jc w:val="center"/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.01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68AD0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0852B7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659E16A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97C6C" w14:textId="77777777" w:rsidR="001E5576" w:rsidRPr="00D038DD" w:rsidRDefault="004B4745" w:rsidP="004B47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1E5576" w:rsidRPr="00D038DD">
              <w:rPr>
                <w:sz w:val="21"/>
                <w:szCs w:val="21"/>
              </w:rPr>
              <w:t>.17</w:t>
            </w:r>
          </w:p>
        </w:tc>
      </w:tr>
      <w:tr w:rsidR="004125A8" w:rsidRPr="00D038DD" w14:paraId="66BEBFCE" w14:textId="77777777" w:rsidTr="008806DF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A97E44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A5DFAA6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5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AD9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03F70" w14:textId="77777777" w:rsidR="00D038DD" w:rsidRPr="00D038DD" w:rsidRDefault="00E56633" w:rsidP="00DA1DF3">
            <w:pPr>
              <w:ind w:right="36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0.9 (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4E6229" w14:textId="77777777" w:rsidR="00D038DD" w:rsidRPr="00D038DD" w:rsidRDefault="00E56633" w:rsidP="00DA1DF3">
            <w:pPr>
              <w:ind w:right="36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5.6 (˗9.8 to</w:t>
            </w:r>
            <w:r w:rsidR="00D038DD" w:rsidRPr="00D038D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3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89AC3" w14:textId="77777777" w:rsidR="00D038DD" w:rsidRPr="00D038DD" w:rsidRDefault="001E5576" w:rsidP="001E5576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</w:t>
            </w:r>
            <w:r w:rsidR="00D038DD" w:rsidRPr="00D038DD">
              <w:rPr>
                <w:b/>
                <w:sz w:val="21"/>
                <w:szCs w:val="21"/>
              </w:rPr>
              <w:t>.01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E97B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E7D4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9 (7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C892F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8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9.4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3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D78966" w14:textId="77777777" w:rsidR="00D038DD" w:rsidRPr="00D038DD" w:rsidRDefault="00D038DD" w:rsidP="006F098E">
            <w:pPr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 xml:space="preserve">   .04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476A1311" w14:textId="77777777" w:rsidTr="008806DF">
        <w:trPr>
          <w:trHeight w:val="6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D1330E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AA0652B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4.3 to 5.9</w:t>
            </w:r>
          </w:p>
        </w:tc>
        <w:tc>
          <w:tcPr>
            <w:tcW w:w="851" w:type="dxa"/>
            <w:vMerge/>
            <w:vAlign w:val="center"/>
          </w:tcPr>
          <w:p w14:paraId="76560E97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AAD51" w14:textId="77777777" w:rsidR="00D038DD" w:rsidRPr="00D038DD" w:rsidRDefault="00E56633" w:rsidP="00DA1DF3">
            <w:pPr>
              <w:ind w:left="715" w:right="-148" w:hanging="913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3 (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57DD03" w14:textId="77777777" w:rsidR="00D038DD" w:rsidRPr="00D038DD" w:rsidRDefault="00D038DD" w:rsidP="00DA1DF3">
            <w:pPr>
              <w:ind w:left="715" w:right="-148" w:hanging="913"/>
              <w:contextualSpacing/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1.1</w:t>
            </w:r>
            <w:r w:rsidR="00E56633">
              <w:rPr>
                <w:sz w:val="21"/>
                <w:szCs w:val="21"/>
              </w:rPr>
              <w:t xml:space="preserve"> (˗2.8 to</w:t>
            </w:r>
            <w:r w:rsidRPr="00D038DD">
              <w:rPr>
                <w:sz w:val="21"/>
                <w:szCs w:val="21"/>
              </w:rPr>
              <w:t xml:space="preserve"> 5.1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674BB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57</w:t>
            </w:r>
          </w:p>
        </w:tc>
        <w:tc>
          <w:tcPr>
            <w:tcW w:w="619" w:type="dxa"/>
            <w:vMerge/>
          </w:tcPr>
          <w:p w14:paraId="6479366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9BD41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1 (4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2F4B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7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6.2 – 2.7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79316D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 .44</w:t>
            </w:r>
          </w:p>
        </w:tc>
      </w:tr>
      <w:tr w:rsidR="004125A8" w:rsidRPr="00D038DD" w14:paraId="43030D5A" w14:textId="77777777" w:rsidTr="008806DF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6A3F4D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60B5BCB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2.5 to 4.3</w:t>
            </w:r>
          </w:p>
        </w:tc>
        <w:tc>
          <w:tcPr>
            <w:tcW w:w="851" w:type="dxa"/>
            <w:vMerge/>
            <w:vAlign w:val="center"/>
          </w:tcPr>
          <w:p w14:paraId="3CCD470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A8793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8 (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9FD670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 (˗2.6 to</w:t>
            </w:r>
            <w:r w:rsidR="00D038DD" w:rsidRPr="00D038DD">
              <w:rPr>
                <w:sz w:val="21"/>
                <w:szCs w:val="21"/>
              </w:rPr>
              <w:t xml:space="preserve"> 4.4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25DD4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61</w:t>
            </w:r>
          </w:p>
        </w:tc>
        <w:tc>
          <w:tcPr>
            <w:tcW w:w="619" w:type="dxa"/>
            <w:vMerge/>
          </w:tcPr>
          <w:p w14:paraId="1F06715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1DCE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8 (4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4EEF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2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8 – 3.4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CD24A0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 .60</w:t>
            </w:r>
          </w:p>
        </w:tc>
      </w:tr>
      <w:tr w:rsidR="004125A8" w:rsidRPr="00D038DD" w14:paraId="0582DBA6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242004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FED2FFD" w14:textId="77777777" w:rsidR="00D038DD" w:rsidRPr="00D038DD" w:rsidRDefault="00D038DD" w:rsidP="00DA1DF3">
            <w:pPr>
              <w:ind w:left="522" w:hanging="485"/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2.5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7956E462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47DF6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0 (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E111AC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FBC04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</w:tcPr>
          <w:p w14:paraId="008CB8B4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67D4D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3 (5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551B761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F509B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</w:tr>
      <w:tr w:rsidR="001E5576" w:rsidRPr="00D038DD" w14:paraId="4603495B" w14:textId="77777777" w:rsidTr="008111F1">
        <w:trPr>
          <w:gridAfter w:val="1"/>
          <w:wAfter w:w="45" w:type="dxa"/>
          <w:trHeight w:val="310"/>
        </w:trPr>
        <w:tc>
          <w:tcPr>
            <w:tcW w:w="3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310FD4" w14:textId="77777777" w:rsidR="00DA1DF3" w:rsidRDefault="001E5576" w:rsidP="001E5576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 xml:space="preserve">Choosing healthier </w:t>
            </w:r>
          </w:p>
          <w:p w14:paraId="5D38E50C" w14:textId="77777777" w:rsidR="001E5576" w:rsidRPr="00D038DD" w:rsidRDefault="001E5576" w:rsidP="001E5576">
            <w:pPr>
              <w:rPr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food op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B7DD91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BE635" w14:textId="77777777" w:rsidR="001E5576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Pr="00D038DD">
              <w:rPr>
                <w:sz w:val="21"/>
                <w:szCs w:val="21"/>
              </w:rPr>
              <w:t>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B53A1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E8D4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06B3" w14:textId="77777777" w:rsidR="001E5576" w:rsidRPr="00D038DD" w:rsidRDefault="001E5576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5DA44" w14:textId="77777777" w:rsidR="001E5576" w:rsidRPr="00D038DD" w:rsidRDefault="004B4745" w:rsidP="004B474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1E5576" w:rsidRPr="00D038DD">
              <w:rPr>
                <w:sz w:val="21"/>
                <w:szCs w:val="21"/>
              </w:rPr>
              <w:t>.09</w:t>
            </w:r>
          </w:p>
        </w:tc>
      </w:tr>
      <w:tr w:rsidR="004125A8" w:rsidRPr="00D038DD" w14:paraId="78B7D793" w14:textId="77777777" w:rsidTr="008806DF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21FC35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DD5300E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4.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68C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25AE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9.4 (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B756D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4.2 (˗8.5 to</w:t>
            </w:r>
            <w:r w:rsidR="00D038DD" w:rsidRPr="00D038DD">
              <w:rPr>
                <w:sz w:val="21"/>
                <w:szCs w:val="21"/>
              </w:rPr>
              <w:t xml:space="preserve"> 0.2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4C20C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06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0BF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8F91D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8.3 (6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CD70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5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8.7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2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FB1DEC" w14:textId="77777777" w:rsidR="00D038DD" w:rsidRPr="00D038DD" w:rsidRDefault="00D038DD" w:rsidP="006F098E">
            <w:pPr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 xml:space="preserve">  .04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6179247C" w14:textId="77777777" w:rsidTr="008806DF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D61185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26B038B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2.5 to 4.3</w:t>
            </w:r>
          </w:p>
        </w:tc>
        <w:tc>
          <w:tcPr>
            <w:tcW w:w="851" w:type="dxa"/>
            <w:vMerge/>
            <w:vAlign w:val="center"/>
          </w:tcPr>
          <w:p w14:paraId="2E73B86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4FC4A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1 (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F6C50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0.5 (˗5.0 to</w:t>
            </w:r>
            <w:r w:rsidR="00D038DD" w:rsidRPr="00D038DD">
              <w:rPr>
                <w:sz w:val="21"/>
                <w:szCs w:val="21"/>
              </w:rPr>
              <w:t xml:space="preserve"> 4.1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B1334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84</w:t>
            </w:r>
          </w:p>
        </w:tc>
        <w:tc>
          <w:tcPr>
            <w:tcW w:w="619" w:type="dxa"/>
            <w:vMerge/>
          </w:tcPr>
          <w:p w14:paraId="0C4C7913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D96CE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3 (5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52ED" w14:textId="77777777" w:rsidR="00D038DD" w:rsidRPr="00D038DD" w:rsidRDefault="00D038DD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0.2 (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4.2 – 4.6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BD0BC4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92</w:t>
            </w:r>
          </w:p>
        </w:tc>
      </w:tr>
      <w:tr w:rsidR="004125A8" w:rsidRPr="00D038DD" w14:paraId="2920D945" w14:textId="77777777" w:rsidTr="008806DF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79916B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5CCB70B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.1 to 2.5</w:t>
            </w:r>
          </w:p>
        </w:tc>
        <w:tc>
          <w:tcPr>
            <w:tcW w:w="851" w:type="dxa"/>
            <w:vMerge/>
            <w:vAlign w:val="center"/>
          </w:tcPr>
          <w:p w14:paraId="499726E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BE972" w14:textId="77777777" w:rsidR="00D038DD" w:rsidRPr="00D038DD" w:rsidRDefault="00E56633" w:rsidP="00DA1DF3">
            <w:pPr>
              <w:ind w:firstLine="27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1 (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7947B" w14:textId="77777777" w:rsidR="00D038DD" w:rsidRPr="00D038DD" w:rsidRDefault="00E56633" w:rsidP="00DA1DF3">
            <w:pPr>
              <w:ind w:right="-103" w:firstLine="27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 (˗3.3 to</w:t>
            </w:r>
            <w:r w:rsidR="00D038DD" w:rsidRPr="00D038DD">
              <w:rPr>
                <w:sz w:val="21"/>
                <w:szCs w:val="21"/>
              </w:rPr>
              <w:t xml:space="preserve"> 5.1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7F2E7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68</w:t>
            </w:r>
          </w:p>
        </w:tc>
        <w:tc>
          <w:tcPr>
            <w:tcW w:w="619" w:type="dxa"/>
            <w:vMerge/>
          </w:tcPr>
          <w:p w14:paraId="05FE2E9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DD97C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9 (5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1BDD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0.7 (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3.4 – 4.8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42D638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72</w:t>
            </w:r>
          </w:p>
        </w:tc>
      </w:tr>
      <w:tr w:rsidR="004125A8" w:rsidRPr="00D038DD" w14:paraId="391496B7" w14:textId="77777777" w:rsidTr="008111F1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3BE502" w14:textId="77777777" w:rsidR="00D038DD" w:rsidRPr="00D038DD" w:rsidRDefault="00D038DD" w:rsidP="00DA1DF3">
            <w:pPr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0CD7FBA" w14:textId="77777777" w:rsidR="00D038DD" w:rsidRPr="00D038DD" w:rsidRDefault="00D038DD" w:rsidP="00DA1DF3">
            <w:pPr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1.1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76A9E21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3EFFC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3 (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2A9028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920E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</w:tcPr>
          <w:p w14:paraId="469F231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3058C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8 (4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EC8A8EC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053023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</w:tr>
      <w:tr w:rsidR="004125A8" w:rsidRPr="00D038DD" w14:paraId="4AE6CD3D" w14:textId="77777777" w:rsidTr="008111F1">
        <w:trPr>
          <w:gridAfter w:val="1"/>
          <w:wAfter w:w="45" w:type="dxa"/>
          <w:trHeight w:val="477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6C8D0" w14:textId="77777777" w:rsidR="00D038DD" w:rsidRPr="00D038DD" w:rsidRDefault="00D038DD" w:rsidP="00DA1DF3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D038DD">
              <w:rPr>
                <w:b/>
                <w:bCs/>
                <w:sz w:val="21"/>
                <w:szCs w:val="21"/>
              </w:rPr>
              <w:t>FBG</w:t>
            </w:r>
            <w:r w:rsidR="004B4745">
              <w:rPr>
                <w:b/>
                <w:bCs/>
                <w:sz w:val="21"/>
                <w:szCs w:val="21"/>
                <w:vertAlign w:val="superscript"/>
              </w:rPr>
              <w:t>f</w:t>
            </w:r>
            <w:proofErr w:type="spellEnd"/>
            <w:r w:rsidRPr="00D038DD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  <w:r w:rsidRPr="00D038DD">
              <w:rPr>
                <w:b/>
                <w:bCs/>
                <w:sz w:val="21"/>
                <w:szCs w:val="21"/>
              </w:rPr>
              <w:t xml:space="preserve">measuremen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C7B3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40CB3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87ED5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A0DC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.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F9B4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DD8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01D8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47DE" w14:textId="77777777" w:rsidR="00D038DD" w:rsidRPr="00D038DD" w:rsidRDefault="004B4745" w:rsidP="004B4745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</w:t>
            </w:r>
            <w:r w:rsidR="00D038DD" w:rsidRPr="00D038DD">
              <w:rPr>
                <w:b/>
                <w:bCs/>
                <w:sz w:val="21"/>
                <w:szCs w:val="21"/>
              </w:rPr>
              <w:t>.02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48C2DC97" w14:textId="77777777" w:rsidTr="008806DF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5C82D7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F14383D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.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569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D0EA4" w14:textId="77777777" w:rsidR="00D038DD" w:rsidRPr="00D038DD" w:rsidRDefault="00E56633" w:rsidP="00DA1DF3">
            <w:pPr>
              <w:ind w:left="715" w:hanging="708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5 (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76200" w14:textId="77777777" w:rsidR="00D038DD" w:rsidRPr="00D038DD" w:rsidRDefault="00E56633" w:rsidP="00DA1DF3">
            <w:pPr>
              <w:ind w:left="715" w:hanging="708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2.5 (˗6.0 to</w:t>
            </w:r>
            <w:r w:rsidR="00D038DD" w:rsidRPr="00D038DD">
              <w:rPr>
                <w:sz w:val="21"/>
                <w:szCs w:val="21"/>
              </w:rPr>
              <w:t xml:space="preserve"> 1.0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76B39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16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3FA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BAA41" w14:textId="77777777" w:rsidR="00D038DD" w:rsidRPr="00D038DD" w:rsidRDefault="00E56633" w:rsidP="00DA1DF3">
            <w:pPr>
              <w:ind w:right="-23" w:hanging="25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6 (5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6FA3" w14:textId="77777777" w:rsidR="00D038DD" w:rsidRPr="00D038DD" w:rsidRDefault="00E56633" w:rsidP="00DA1DF3">
            <w:pPr>
              <w:ind w:right="-103"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6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7.9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3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A6289" w14:textId="77777777" w:rsidR="00D038DD" w:rsidRPr="00D038DD" w:rsidRDefault="00D038DD" w:rsidP="006F098E">
            <w:pPr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 xml:space="preserve"> </w:t>
            </w:r>
            <w:r w:rsidR="004B4745">
              <w:rPr>
                <w:b/>
                <w:sz w:val="21"/>
                <w:szCs w:val="21"/>
              </w:rPr>
              <w:t xml:space="preserve"> </w:t>
            </w:r>
            <w:r w:rsidRPr="00D038DD">
              <w:rPr>
                <w:b/>
                <w:sz w:val="21"/>
                <w:szCs w:val="21"/>
              </w:rPr>
              <w:t>.006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474C4987" w14:textId="77777777" w:rsidTr="008806DF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9556E2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A33079F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0.8 to 1.3</w:t>
            </w:r>
          </w:p>
        </w:tc>
        <w:tc>
          <w:tcPr>
            <w:tcW w:w="851" w:type="dxa"/>
            <w:vMerge/>
            <w:vAlign w:val="center"/>
          </w:tcPr>
          <w:p w14:paraId="72B851C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6122A" w14:textId="77777777" w:rsidR="00D038DD" w:rsidRPr="00D038DD" w:rsidRDefault="00E56633" w:rsidP="00DA1DF3">
            <w:pPr>
              <w:ind w:left="715" w:hanging="708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7 (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AB33" w14:textId="77777777" w:rsidR="00D038DD" w:rsidRPr="00D038DD" w:rsidRDefault="00E56633" w:rsidP="00DA1DF3">
            <w:pPr>
              <w:ind w:left="715" w:hanging="708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1.9 (˗5.3 to</w:t>
            </w:r>
            <w:r w:rsidR="00D038DD" w:rsidRPr="00D038DD">
              <w:rPr>
                <w:sz w:val="21"/>
                <w:szCs w:val="21"/>
              </w:rPr>
              <w:t xml:space="preserve"> 1.5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BAA7B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27</w:t>
            </w:r>
          </w:p>
        </w:tc>
        <w:tc>
          <w:tcPr>
            <w:tcW w:w="619" w:type="dxa"/>
            <w:vMerge/>
          </w:tcPr>
          <w:p w14:paraId="4767FA3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5E48B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3 (5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91EC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8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2 – 1.6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E3D417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29</w:t>
            </w:r>
          </w:p>
        </w:tc>
      </w:tr>
      <w:tr w:rsidR="004125A8" w:rsidRPr="00D038DD" w14:paraId="182F7B58" w14:textId="77777777" w:rsidTr="008806DF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AD8B58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0C79DDD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0.3 to 0.8</w:t>
            </w:r>
          </w:p>
        </w:tc>
        <w:tc>
          <w:tcPr>
            <w:tcW w:w="851" w:type="dxa"/>
            <w:vMerge/>
            <w:vAlign w:val="center"/>
          </w:tcPr>
          <w:p w14:paraId="24FFFA8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B05AE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0 (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A89E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2.3 (˗5.4 to</w:t>
            </w:r>
            <w:r w:rsidR="00D038DD" w:rsidRPr="00D038DD">
              <w:rPr>
                <w:sz w:val="21"/>
                <w:szCs w:val="21"/>
              </w:rPr>
              <w:t xml:space="preserve"> 0.7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2AF61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13</w:t>
            </w:r>
          </w:p>
        </w:tc>
        <w:tc>
          <w:tcPr>
            <w:tcW w:w="619" w:type="dxa"/>
            <w:vMerge/>
          </w:tcPr>
          <w:p w14:paraId="427F115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97FDD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6 (4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16C8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8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2 – 2.7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E5B3CC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66</w:t>
            </w:r>
          </w:p>
        </w:tc>
      </w:tr>
      <w:tr w:rsidR="004125A8" w:rsidRPr="00D038DD" w14:paraId="4D5805B6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9B9776" w14:textId="77777777" w:rsidR="00D038DD" w:rsidRPr="00D038DD" w:rsidRDefault="00D038DD" w:rsidP="00DA1DF3">
            <w:pPr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C0E886C" w14:textId="77777777" w:rsidR="00D038DD" w:rsidRPr="00D038DD" w:rsidRDefault="00D038DD" w:rsidP="00DA1DF3">
            <w:pPr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0.3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7494692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20548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1 (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E18363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A138D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</w:tcPr>
          <w:p w14:paraId="3C4CF6F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B4D66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8 (2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9C542EF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A58E7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</w:tr>
      <w:tr w:rsidR="004125A8" w:rsidRPr="00D038DD" w14:paraId="7C7087B6" w14:textId="77777777" w:rsidTr="008111F1">
        <w:trPr>
          <w:gridAfter w:val="1"/>
          <w:wAfter w:w="45" w:type="dxa"/>
          <w:trHeight w:val="551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FE8B7" w14:textId="77777777" w:rsidR="00D038DD" w:rsidRPr="00D038DD" w:rsidRDefault="00D038DD" w:rsidP="00DA1DF3">
            <w:pPr>
              <w:ind w:left="32"/>
              <w:rPr>
                <w:b/>
                <w:bCs/>
                <w:sz w:val="21"/>
                <w:szCs w:val="21"/>
              </w:rPr>
            </w:pPr>
            <w:proofErr w:type="spellStart"/>
            <w:r w:rsidRPr="00D038DD">
              <w:rPr>
                <w:b/>
                <w:bCs/>
                <w:sz w:val="21"/>
                <w:szCs w:val="21"/>
              </w:rPr>
              <w:t>RBG</w:t>
            </w:r>
            <w:r w:rsidR="004B4745">
              <w:rPr>
                <w:b/>
                <w:bCs/>
                <w:sz w:val="21"/>
                <w:szCs w:val="21"/>
                <w:vertAlign w:val="superscript"/>
              </w:rPr>
              <w:t>g</w:t>
            </w:r>
            <w:proofErr w:type="spellEnd"/>
            <w:r w:rsidRPr="00D038DD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  <w:r w:rsidRPr="00D038DD">
              <w:rPr>
                <w:b/>
                <w:bCs/>
                <w:sz w:val="21"/>
                <w:szCs w:val="21"/>
              </w:rPr>
              <w:t xml:space="preserve">measuremen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86E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71E43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F0E21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E0F47" w14:textId="77777777" w:rsidR="00D038DD" w:rsidRPr="00D038DD" w:rsidRDefault="00D038DD" w:rsidP="001E5576">
            <w:pPr>
              <w:jc w:val="center"/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.03</w:t>
            </w:r>
            <w:r w:rsidR="001E5576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F3D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3E2F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DF72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D75B" w14:textId="77777777" w:rsidR="00D038DD" w:rsidRPr="00D038DD" w:rsidRDefault="004B4745" w:rsidP="004B4745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</w:t>
            </w:r>
            <w:r w:rsidR="00D038DD" w:rsidRPr="00D038DD">
              <w:rPr>
                <w:b/>
                <w:bCs/>
                <w:sz w:val="21"/>
                <w:szCs w:val="21"/>
              </w:rPr>
              <w:t>.04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0D6D9005" w14:textId="77777777" w:rsidTr="008806DF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13402A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1914639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.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F70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4F7B3" w14:textId="77777777" w:rsidR="00D038DD" w:rsidRPr="00D038DD" w:rsidRDefault="00E56633" w:rsidP="00DA1DF3">
            <w:pPr>
              <w:ind w:left="715" w:hanging="715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7 (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CF695D" w14:textId="77777777" w:rsidR="00D038DD" w:rsidRPr="00D038DD" w:rsidRDefault="00E56633" w:rsidP="00E56633">
            <w:pPr>
              <w:ind w:left="715" w:hanging="715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9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8.2 </w:t>
            </w:r>
            <w:r>
              <w:rPr>
                <w:sz w:val="21"/>
                <w:szCs w:val="21"/>
              </w:rPr>
              <w:t>to</w:t>
            </w:r>
            <w:r w:rsidR="00D038DD" w:rsidRPr="00D038D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5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9FEBD" w14:textId="77777777" w:rsidR="00D038DD" w:rsidRPr="00D038DD" w:rsidRDefault="001E5576" w:rsidP="001E5576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</w:t>
            </w:r>
            <w:r w:rsidR="00D038DD" w:rsidRPr="00D038DD">
              <w:rPr>
                <w:b/>
                <w:sz w:val="21"/>
                <w:szCs w:val="21"/>
              </w:rPr>
              <w:t>.005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45F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FF6FE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0 (4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4051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3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6.9 – 0.2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875FA8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07</w:t>
            </w:r>
          </w:p>
        </w:tc>
      </w:tr>
      <w:tr w:rsidR="004125A8" w:rsidRPr="00D038DD" w14:paraId="1D3A537E" w14:textId="77777777" w:rsidTr="008806DF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3AB714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A8E5AFF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0.8 to 1.2</w:t>
            </w:r>
          </w:p>
        </w:tc>
        <w:tc>
          <w:tcPr>
            <w:tcW w:w="851" w:type="dxa"/>
            <w:vMerge/>
            <w:vAlign w:val="center"/>
          </w:tcPr>
          <w:p w14:paraId="5245D59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F9303" w14:textId="77777777" w:rsidR="00D038DD" w:rsidRPr="00D038DD" w:rsidRDefault="00E56633" w:rsidP="00DA1DF3">
            <w:pPr>
              <w:ind w:left="715" w:hanging="715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3 (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57CAC8" w14:textId="77777777" w:rsidR="00D038DD" w:rsidRPr="00D038DD" w:rsidRDefault="00E56633" w:rsidP="00DA1DF3">
            <w:pPr>
              <w:ind w:left="715" w:hanging="715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2.7 (˗5.8 to</w:t>
            </w:r>
            <w:r w:rsidR="00D038DD" w:rsidRPr="00D038DD">
              <w:rPr>
                <w:sz w:val="21"/>
                <w:szCs w:val="21"/>
              </w:rPr>
              <w:t xml:space="preserve"> 0.4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B3BB0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D038DD" w:rsidRPr="00D038DD">
              <w:rPr>
                <w:sz w:val="21"/>
                <w:szCs w:val="21"/>
              </w:rPr>
              <w:t>.09</w:t>
            </w:r>
          </w:p>
        </w:tc>
        <w:tc>
          <w:tcPr>
            <w:tcW w:w="619" w:type="dxa"/>
            <w:vMerge/>
          </w:tcPr>
          <w:p w14:paraId="72FDB164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B3D19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8 (5.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38D9F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2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8 – 2.5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4CE6AD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53</w:t>
            </w:r>
          </w:p>
        </w:tc>
      </w:tr>
      <w:tr w:rsidR="004125A8" w:rsidRPr="00D038DD" w14:paraId="3727B919" w14:textId="77777777" w:rsidTr="008806DF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A1B7AD" w14:textId="77777777" w:rsidR="00D038DD" w:rsidRPr="00D038DD" w:rsidRDefault="00D038DD" w:rsidP="00DA1DF3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4105CD0" w14:textId="77777777" w:rsidR="00D038DD" w:rsidRPr="00D038DD" w:rsidRDefault="00D038DD" w:rsidP="00DA1DF3">
            <w:pPr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sz w:val="21"/>
                <w:szCs w:val="21"/>
              </w:rPr>
              <w:t>&gt;0.2 to 0.8</w:t>
            </w:r>
          </w:p>
        </w:tc>
        <w:tc>
          <w:tcPr>
            <w:tcW w:w="851" w:type="dxa"/>
            <w:vMerge/>
            <w:vAlign w:val="center"/>
          </w:tcPr>
          <w:p w14:paraId="52C55FCB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8CC7A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1 (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C96D70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0.7 (˗3.6 to</w:t>
            </w:r>
            <w:r w:rsidR="00D038DD" w:rsidRPr="00D038DD">
              <w:rPr>
                <w:sz w:val="21"/>
                <w:szCs w:val="21"/>
              </w:rPr>
              <w:t xml:space="preserve"> 2.2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84B1C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D038DD" w:rsidRPr="00D038DD">
              <w:rPr>
                <w:sz w:val="21"/>
                <w:szCs w:val="21"/>
              </w:rPr>
              <w:t>.65</w:t>
            </w:r>
          </w:p>
        </w:tc>
        <w:tc>
          <w:tcPr>
            <w:tcW w:w="619" w:type="dxa"/>
            <w:vMerge/>
          </w:tcPr>
          <w:p w14:paraId="16E660E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FDE13" w14:textId="77777777" w:rsidR="00D038DD" w:rsidRPr="00D038DD" w:rsidRDefault="00E56633" w:rsidP="00DA1DF3">
            <w:pPr>
              <w:ind w:firstLine="37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5 (4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512D" w14:textId="77777777" w:rsidR="00D038DD" w:rsidRPr="00D038DD" w:rsidRDefault="00D038DD" w:rsidP="00DA1DF3">
            <w:pPr>
              <w:ind w:firstLine="37"/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0.5 (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3.0 – 3.9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11EFC1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.79</w:t>
            </w:r>
          </w:p>
        </w:tc>
      </w:tr>
      <w:tr w:rsidR="004125A8" w:rsidRPr="00D038DD" w14:paraId="1FF34FBA" w14:textId="77777777" w:rsidTr="008111F1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F4C2D6" w14:textId="77777777" w:rsidR="00D038DD" w:rsidRPr="00D038DD" w:rsidRDefault="00D038DD" w:rsidP="00DA1DF3">
            <w:pPr>
              <w:jc w:val="both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DE33B8D" w14:textId="77777777" w:rsidR="00D038DD" w:rsidRPr="00D038DD" w:rsidRDefault="00D038DD" w:rsidP="00DA1DF3">
            <w:pPr>
              <w:jc w:val="both"/>
              <w:rPr>
                <w:sz w:val="21"/>
                <w:szCs w:val="21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0.2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61703F5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B4334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3 (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8DDDC2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13A5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</w:tcPr>
          <w:p w14:paraId="6FA7CD6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ED26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6 (5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4168BC4" w14:textId="77777777" w:rsidR="00D038DD" w:rsidRPr="00D038DD" w:rsidRDefault="008806DF" w:rsidP="00DA1DF3">
            <w:pPr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CCA8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</w:tr>
      <w:tr w:rsidR="004125A8" w:rsidRPr="00D038DD" w14:paraId="0C784F87" w14:textId="77777777" w:rsidTr="008111F1">
        <w:trPr>
          <w:gridAfter w:val="1"/>
          <w:wAfter w:w="45" w:type="dxa"/>
          <w:trHeight w:val="268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65794" w14:textId="77777777" w:rsidR="00D038DD" w:rsidRPr="00D038DD" w:rsidRDefault="00D038DD" w:rsidP="00DA1DF3">
            <w:pPr>
              <w:ind w:left="32" w:right="-111" w:firstLine="4"/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Weight char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ADC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932B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EB494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672ED7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CC63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CD438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1A5B067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CFED0" w14:textId="77777777" w:rsidR="00D038DD" w:rsidRPr="00D038DD" w:rsidRDefault="004B4745" w:rsidP="004B4745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</w:t>
            </w:r>
            <w:r w:rsidR="00D038DD" w:rsidRPr="00D038DD">
              <w:rPr>
                <w:b/>
                <w:bCs/>
                <w:sz w:val="21"/>
                <w:szCs w:val="21"/>
              </w:rPr>
              <w:t>.002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27053E6D" w14:textId="77777777" w:rsidTr="00E56633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8FA470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7A457F1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3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B11D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D62F9" w14:textId="77777777" w:rsidR="00D038DD" w:rsidRPr="00D038DD" w:rsidRDefault="00E56633" w:rsidP="00DA1DF3">
            <w:pPr>
              <w:ind w:left="715" w:hanging="682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6 (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AE890" w14:textId="77777777" w:rsidR="00D038DD" w:rsidRPr="00D038DD" w:rsidRDefault="00E56633" w:rsidP="00DA1DF3">
            <w:pPr>
              <w:ind w:left="715" w:hanging="682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4.8 (˗8.3 to</w:t>
            </w:r>
            <w:r w:rsidR="00D038DD" w:rsidRPr="00D038D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2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8AAB1" w14:textId="77777777" w:rsidR="00D038DD" w:rsidRPr="00D038DD" w:rsidRDefault="001E5576" w:rsidP="001E5576">
            <w:pPr>
              <w:ind w:right="-194" w:hanging="9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 </w:t>
            </w:r>
            <w:r w:rsidR="00D038DD" w:rsidRPr="00D038DD">
              <w:rPr>
                <w:b/>
                <w:sz w:val="21"/>
                <w:szCs w:val="21"/>
              </w:rPr>
              <w:t>.01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FBA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A1339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2 (7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05357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6.2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9.4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1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29FE15" w14:textId="77777777" w:rsidR="00D038DD" w:rsidRPr="00D038DD" w:rsidRDefault="00D038DD" w:rsidP="006F098E">
            <w:pPr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>&lt;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3DC3C13E" w14:textId="77777777" w:rsidTr="00E56633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38AA6D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BEECE60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.3 to 3.8</w:t>
            </w:r>
          </w:p>
        </w:tc>
        <w:tc>
          <w:tcPr>
            <w:tcW w:w="851" w:type="dxa"/>
            <w:vMerge/>
            <w:vAlign w:val="center"/>
          </w:tcPr>
          <w:p w14:paraId="636FE3E2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638FB" w14:textId="77777777" w:rsidR="00D038DD" w:rsidRPr="00D038DD" w:rsidRDefault="00E56633" w:rsidP="00DA1DF3">
            <w:pPr>
              <w:ind w:left="715" w:hanging="682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7 (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D3E4" w14:textId="77777777" w:rsidR="00D038DD" w:rsidRPr="00D038DD" w:rsidRDefault="00E56633" w:rsidP="00DA1DF3">
            <w:pPr>
              <w:ind w:left="715" w:hanging="682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4.6 (˗8.4 to</w:t>
            </w:r>
            <w:r w:rsidR="00D038DD" w:rsidRPr="00D038D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8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1C272" w14:textId="77777777" w:rsidR="00D038DD" w:rsidRPr="00D038DD" w:rsidRDefault="001E5576" w:rsidP="001E5576">
            <w:pPr>
              <w:ind w:hanging="9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 </w:t>
            </w:r>
            <w:r w:rsidR="00D038DD" w:rsidRPr="00D038DD">
              <w:rPr>
                <w:b/>
                <w:sz w:val="21"/>
                <w:szCs w:val="21"/>
              </w:rPr>
              <w:t>.02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/>
          </w:tcPr>
          <w:p w14:paraId="120D698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733C5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5 (4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D578" w14:textId="77777777" w:rsidR="00D038DD" w:rsidRPr="00D038DD" w:rsidRDefault="00D038DD" w:rsidP="00DA1DF3">
            <w:pPr>
              <w:ind w:firstLine="31"/>
              <w:contextualSpacing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2.8 (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5.5 – 0.0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6F52AF" w14:textId="77777777" w:rsidR="00D038DD" w:rsidRPr="00D038DD" w:rsidRDefault="004B4745" w:rsidP="00DA1DF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05</w:t>
            </w:r>
          </w:p>
        </w:tc>
      </w:tr>
      <w:tr w:rsidR="004125A8" w:rsidRPr="00D038DD" w14:paraId="1A18DF6F" w14:textId="77777777" w:rsidTr="00E56633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D92DCF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BBF2036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0.8 to 1.3</w:t>
            </w:r>
          </w:p>
        </w:tc>
        <w:tc>
          <w:tcPr>
            <w:tcW w:w="851" w:type="dxa"/>
            <w:vMerge/>
            <w:vAlign w:val="center"/>
          </w:tcPr>
          <w:p w14:paraId="2E43926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5657E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9 (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38350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2.6 (˗6.3 to</w:t>
            </w:r>
            <w:r w:rsidR="00D038DD" w:rsidRPr="00D038DD">
              <w:rPr>
                <w:sz w:val="21"/>
                <w:szCs w:val="21"/>
              </w:rPr>
              <w:t xml:space="preserve"> 1.0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18DAD" w14:textId="77777777" w:rsidR="00D038DD" w:rsidRPr="00D038DD" w:rsidRDefault="001E5576" w:rsidP="001E557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16</w:t>
            </w:r>
          </w:p>
        </w:tc>
        <w:tc>
          <w:tcPr>
            <w:tcW w:w="619" w:type="dxa"/>
            <w:vMerge/>
          </w:tcPr>
          <w:p w14:paraId="4C54D1D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2A3C1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6 (5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18FA" w14:textId="77777777" w:rsidR="00D038DD" w:rsidRPr="00D038DD" w:rsidRDefault="00E56633" w:rsidP="00DA1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2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6.0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5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37FE05" w14:textId="77777777" w:rsidR="00D038DD" w:rsidRPr="00D038DD" w:rsidRDefault="004B4745" w:rsidP="004B4745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 </w:t>
            </w:r>
            <w:r w:rsidR="00D038DD" w:rsidRPr="00D038DD">
              <w:rPr>
                <w:b/>
                <w:sz w:val="21"/>
                <w:szCs w:val="21"/>
              </w:rPr>
              <w:t>.02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6BE96AAE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406217" w14:textId="77777777" w:rsidR="00D038DD" w:rsidRPr="00D038DD" w:rsidRDefault="00D038DD" w:rsidP="00DA1DF3">
            <w:pPr>
              <w:ind w:left="238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BFFF21D" w14:textId="77777777" w:rsidR="00D038DD" w:rsidRPr="00D038DD" w:rsidRDefault="00D038DD" w:rsidP="00DA1DF3">
            <w:pPr>
              <w:ind w:left="238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   </w:t>
            </w: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0.8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</w:tcPr>
          <w:p w14:paraId="74F7E94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CF8BF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0 (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9F9AD2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31F3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</w:tcPr>
          <w:p w14:paraId="05D0576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7BB0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8 (2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7B3E449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4973BA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4125A8" w:rsidRPr="00D038DD" w14:paraId="74897A0B" w14:textId="77777777" w:rsidTr="008111F1">
        <w:trPr>
          <w:gridAfter w:val="1"/>
          <w:wAfter w:w="45" w:type="dxa"/>
          <w:trHeight w:val="257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E7351" w14:textId="77777777" w:rsidR="00D038DD" w:rsidRPr="00D038DD" w:rsidRDefault="00D038DD" w:rsidP="00DA1DF3">
            <w:pPr>
              <w:ind w:left="32" w:hanging="32"/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Achieving step count goal</w:t>
            </w:r>
            <w:r w:rsidRPr="00D038DD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8AF00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6EAEC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0F4A48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1913D" w14:textId="77777777" w:rsidR="00D038DD" w:rsidRPr="00D038DD" w:rsidRDefault="00D038DD" w:rsidP="001E5576">
            <w:pPr>
              <w:rPr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>&lt;.001</w:t>
            </w:r>
            <w:r w:rsidR="001E5576">
              <w:rPr>
                <w:b/>
                <w:bCs/>
                <w:sz w:val="21"/>
                <w:szCs w:val="21"/>
                <w:vertAlign w:val="superscript"/>
              </w:rPr>
              <w:t xml:space="preserve">b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D85E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10B0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80FFF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7E3C" w14:textId="77777777" w:rsidR="00D038DD" w:rsidRPr="00D038DD" w:rsidRDefault="004B4745" w:rsidP="004B4745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</w:t>
            </w:r>
            <w:r w:rsidR="00D038DD" w:rsidRPr="00D038DD">
              <w:rPr>
                <w:b/>
                <w:bCs/>
                <w:sz w:val="21"/>
                <w:szCs w:val="21"/>
              </w:rPr>
              <w:t>.003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564CAFAE" w14:textId="77777777" w:rsidTr="00E56633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1BE551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E392EDE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3.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B758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16365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8.8 (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C48E" w14:textId="77777777" w:rsidR="00D038DD" w:rsidRPr="00D038DD" w:rsidRDefault="00E56633" w:rsidP="00DA1DF3">
            <w:pPr>
              <w:ind w:left="715" w:hanging="670"/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6.9 (˗9.9 to</w:t>
            </w:r>
            <w:r w:rsidR="00D038DD" w:rsidRPr="00D038D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8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72B2A" w14:textId="77777777" w:rsidR="00D038DD" w:rsidRPr="00D038DD" w:rsidRDefault="00DA1DF3" w:rsidP="00DA1DF3">
            <w:pPr>
              <w:ind w:right="-184" w:hanging="9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</w:t>
            </w:r>
            <w:r w:rsidR="00D038DD" w:rsidRPr="00D038DD">
              <w:rPr>
                <w:b/>
                <w:sz w:val="21"/>
                <w:szCs w:val="21"/>
              </w:rPr>
              <w:t>&lt;.001</w:t>
            </w:r>
            <w:r w:rsidR="001E5576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D13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9CE20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7 (6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5C5E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8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7.6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9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956B93" w14:textId="77777777" w:rsidR="00D038DD" w:rsidRPr="00D038DD" w:rsidRDefault="00D038DD" w:rsidP="006F098E">
            <w:pPr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 xml:space="preserve"> 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0C1EB3B6" w14:textId="77777777" w:rsidTr="00E56633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FC98C6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37DD9B8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.3 to 3.2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7E162FF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46C5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8 (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3B43C" w14:textId="77777777" w:rsidR="00D038DD" w:rsidRPr="00D038DD" w:rsidRDefault="00E56633" w:rsidP="00DA1DF3">
            <w:pPr>
              <w:ind w:left="715" w:hanging="670"/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2.0 (˗4.9 to</w:t>
            </w:r>
            <w:r w:rsidR="00D038DD" w:rsidRPr="00D038DD">
              <w:rPr>
                <w:sz w:val="21"/>
                <w:szCs w:val="21"/>
              </w:rPr>
              <w:t xml:space="preserve"> 0.9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60BE7" w14:textId="77777777" w:rsidR="00D038DD" w:rsidRPr="00D038DD" w:rsidRDefault="00DA1DF3" w:rsidP="00DA1DF3">
            <w:pPr>
              <w:ind w:hanging="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17</w:t>
            </w:r>
          </w:p>
        </w:tc>
        <w:tc>
          <w:tcPr>
            <w:tcW w:w="619" w:type="dxa"/>
            <w:vMerge/>
            <w:tcBorders>
              <w:top w:val="nil"/>
            </w:tcBorders>
            <w:vAlign w:val="center"/>
          </w:tcPr>
          <w:p w14:paraId="3A93A04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83A94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3 (4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C0C7E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6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4 – 2.2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28179D" w14:textId="77777777" w:rsidR="00D038DD" w:rsidRPr="00D038DD" w:rsidRDefault="004B4745" w:rsidP="00DA1DF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D038DD" w:rsidRPr="00D038DD">
              <w:rPr>
                <w:sz w:val="21"/>
                <w:szCs w:val="21"/>
              </w:rPr>
              <w:t>.66</w:t>
            </w:r>
          </w:p>
        </w:tc>
      </w:tr>
      <w:tr w:rsidR="004125A8" w:rsidRPr="00D038DD" w14:paraId="3BF4BDDE" w14:textId="77777777" w:rsidTr="00E56633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E10026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2CF59AB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0.6 to 1.3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07AFC0E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71D59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9 (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DE693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2.9 (˗5.8 to</w:t>
            </w:r>
            <w:r w:rsidR="00D038DD" w:rsidRPr="00D038D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01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3905D" w14:textId="77777777" w:rsidR="00D038DD" w:rsidRPr="00D038DD" w:rsidRDefault="00DA1DF3" w:rsidP="00DA1DF3">
            <w:pPr>
              <w:ind w:hanging="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05</w:t>
            </w:r>
          </w:p>
        </w:tc>
        <w:tc>
          <w:tcPr>
            <w:tcW w:w="619" w:type="dxa"/>
            <w:vMerge/>
            <w:tcBorders>
              <w:top w:val="nil"/>
            </w:tcBorders>
            <w:vAlign w:val="center"/>
          </w:tcPr>
          <w:p w14:paraId="2EC5F60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C7E39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7 (4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516E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4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5 – 2.6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57EB91" w14:textId="77777777" w:rsidR="00D038DD" w:rsidRPr="00D038DD" w:rsidRDefault="004B4745" w:rsidP="00DA1DF3">
            <w:pPr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D038DD" w:rsidRPr="00D038DD">
              <w:rPr>
                <w:sz w:val="21"/>
                <w:szCs w:val="21"/>
              </w:rPr>
              <w:t>.78</w:t>
            </w:r>
          </w:p>
        </w:tc>
      </w:tr>
      <w:tr w:rsidR="004125A8" w:rsidRPr="00D038DD" w14:paraId="75431EB2" w14:textId="77777777" w:rsidTr="00E56633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24BD39" w14:textId="77777777" w:rsidR="00D038DD" w:rsidRPr="00D038DD" w:rsidRDefault="00D038DD" w:rsidP="00DA1DF3">
            <w:pPr>
              <w:ind w:left="238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77C09CD" w14:textId="77777777" w:rsidR="00D038DD" w:rsidRPr="00D038DD" w:rsidRDefault="00D038DD" w:rsidP="00DA1DF3">
            <w:pPr>
              <w:ind w:left="238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  </w:t>
            </w: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0.6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0C90CC0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EDD44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0 (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3532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4A18D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  <w:tcBorders>
              <w:top w:val="nil"/>
            </w:tcBorders>
            <w:vAlign w:val="center"/>
          </w:tcPr>
          <w:p w14:paraId="52563E4B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09332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5 (3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83BCEBE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76FFE0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4125A8" w:rsidRPr="00D038DD" w14:paraId="3E249D58" w14:textId="77777777" w:rsidTr="008111F1">
        <w:trPr>
          <w:gridAfter w:val="1"/>
          <w:wAfter w:w="45" w:type="dxa"/>
          <w:trHeight w:val="534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D8934" w14:textId="77777777" w:rsidR="00D038DD" w:rsidRPr="00D038DD" w:rsidRDefault="00D038DD" w:rsidP="00DA1DF3">
            <w:pPr>
              <w:ind w:right="-111"/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Communication with dietit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855127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872707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F38F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CA1C0" w14:textId="77777777" w:rsidR="00D038DD" w:rsidRPr="00D038DD" w:rsidRDefault="006F098E" w:rsidP="006F098E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</w:t>
            </w:r>
            <w:r w:rsidR="00D038DD" w:rsidRPr="00D038DD">
              <w:rPr>
                <w:b/>
                <w:bCs/>
                <w:sz w:val="21"/>
                <w:szCs w:val="21"/>
              </w:rPr>
              <w:t>.04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5EC5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871D1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18D8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FFF8" w14:textId="77777777" w:rsidR="00D038DD" w:rsidRPr="00D038DD" w:rsidRDefault="004B4745" w:rsidP="004B4745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</w:t>
            </w:r>
            <w:r w:rsidR="00D038DD" w:rsidRPr="00D038DD">
              <w:rPr>
                <w:b/>
                <w:bCs/>
                <w:sz w:val="21"/>
                <w:szCs w:val="21"/>
              </w:rPr>
              <w:t>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34678253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B5010D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3F61F85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4.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1C5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F1197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4 (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32903E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5.2 (˗8.6 to</w:t>
            </w:r>
            <w:r w:rsidR="00D038DD" w:rsidRPr="00D038D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7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471D1" w14:textId="77777777" w:rsidR="00D038DD" w:rsidRPr="00D038DD" w:rsidRDefault="006F098E" w:rsidP="006F098E">
            <w:pPr>
              <w:ind w:right="-184" w:hanging="62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 </w:t>
            </w:r>
            <w:r w:rsidR="00D038DD" w:rsidRPr="00D038DD">
              <w:rPr>
                <w:b/>
                <w:sz w:val="21"/>
                <w:szCs w:val="21"/>
              </w:rPr>
              <w:t>.004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29D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5829D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9 (6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1C08298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2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8.1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2.4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5EFEF4" w14:textId="77777777" w:rsidR="00D038DD" w:rsidRPr="00D038DD" w:rsidRDefault="00D038DD" w:rsidP="006F098E">
            <w:pPr>
              <w:ind w:right="-35"/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>&lt;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6A78BE98" w14:textId="77777777" w:rsidTr="008111F1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FF8007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1DF2B4D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3.0 to 4.4</w:t>
            </w:r>
          </w:p>
        </w:tc>
        <w:tc>
          <w:tcPr>
            <w:tcW w:w="851" w:type="dxa"/>
            <w:vMerge/>
          </w:tcPr>
          <w:p w14:paraId="298D054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F3A00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3 (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30CBFF" w14:textId="77777777" w:rsidR="00D038DD" w:rsidRPr="00D038DD" w:rsidRDefault="00E56633" w:rsidP="00DA1DF3">
            <w:pPr>
              <w:ind w:left="715" w:hanging="67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4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6.8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03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EBFBE" w14:textId="77777777" w:rsidR="00D038DD" w:rsidRPr="00D038DD" w:rsidRDefault="006F098E" w:rsidP="006F098E">
            <w:pPr>
              <w:tabs>
                <w:tab w:val="left" w:pos="83"/>
              </w:tabs>
              <w:ind w:right="-184" w:hanging="62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 </w:t>
            </w:r>
            <w:r w:rsidR="00D038DD" w:rsidRPr="00D038DD">
              <w:rPr>
                <w:b/>
                <w:sz w:val="21"/>
                <w:szCs w:val="21"/>
              </w:rPr>
              <w:t>.048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/>
            <w:vAlign w:val="center"/>
          </w:tcPr>
          <w:p w14:paraId="14DEA827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5A8A0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3 (5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182CE67" w14:textId="77777777" w:rsidR="00D038DD" w:rsidRPr="00D038DD" w:rsidRDefault="00E56633" w:rsidP="00DA1DF3">
            <w:pPr>
              <w:ind w:firstLine="31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4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7.3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6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351BD0" w14:textId="77777777" w:rsidR="00D038DD" w:rsidRPr="00D038DD" w:rsidRDefault="00D038DD" w:rsidP="006F098E">
            <w:pPr>
              <w:ind w:right="-35"/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 xml:space="preserve">  .003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77336BC8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34CABA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551FE90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.6 to 3.0</w:t>
            </w:r>
          </w:p>
        </w:tc>
        <w:tc>
          <w:tcPr>
            <w:tcW w:w="851" w:type="dxa"/>
            <w:vMerge/>
          </w:tcPr>
          <w:p w14:paraId="759FAE9B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A576A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3 (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82E95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1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6.6 – 0.4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0095B" w14:textId="77777777" w:rsidR="00D038DD" w:rsidRPr="00D038DD" w:rsidRDefault="006F098E" w:rsidP="006F098E">
            <w:pPr>
              <w:tabs>
                <w:tab w:val="left" w:pos="83"/>
              </w:tabs>
              <w:ind w:hanging="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 w:rsidR="00D038DD" w:rsidRPr="00D038DD">
              <w:rPr>
                <w:sz w:val="21"/>
                <w:szCs w:val="21"/>
              </w:rPr>
              <w:t>.08</w:t>
            </w:r>
          </w:p>
        </w:tc>
        <w:tc>
          <w:tcPr>
            <w:tcW w:w="619" w:type="dxa"/>
            <w:vMerge/>
            <w:vAlign w:val="center"/>
          </w:tcPr>
          <w:p w14:paraId="3F13D23B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0A08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8 (4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30EC4A1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3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0 – 1.4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A015E" w14:textId="77777777" w:rsidR="00D038DD" w:rsidRPr="00D038DD" w:rsidRDefault="004B4745" w:rsidP="00DA1DF3">
            <w:pPr>
              <w:ind w:right="-35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D038DD" w:rsidRPr="00D038DD">
              <w:rPr>
                <w:sz w:val="21"/>
                <w:szCs w:val="21"/>
              </w:rPr>
              <w:t>.35</w:t>
            </w:r>
          </w:p>
        </w:tc>
      </w:tr>
      <w:tr w:rsidR="004125A8" w:rsidRPr="00D038DD" w14:paraId="4401F534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BAD970" w14:textId="77777777" w:rsidR="00D038DD" w:rsidRPr="00D038DD" w:rsidRDefault="00D038DD" w:rsidP="00DA1DF3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D3441E1" w14:textId="77777777" w:rsidR="00D038DD" w:rsidRPr="00D038DD" w:rsidRDefault="00D038DD" w:rsidP="00DA1DF3">
            <w:pPr>
              <w:ind w:left="238" w:hanging="238"/>
              <w:rPr>
                <w:sz w:val="21"/>
                <w:szCs w:val="21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1.6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</w:tcPr>
          <w:p w14:paraId="18D0245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DE729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6 (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69B80F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6D8B7" w14:textId="77777777" w:rsidR="00D038DD" w:rsidRPr="00D038DD" w:rsidRDefault="00D038DD" w:rsidP="00DA1DF3">
            <w:pPr>
              <w:tabs>
                <w:tab w:val="left" w:pos="83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  <w:vAlign w:val="center"/>
          </w:tcPr>
          <w:p w14:paraId="15749FFA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9F5D7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6 (3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2C8FF8B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002114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4125A8" w:rsidRPr="00D038DD" w14:paraId="23F7E042" w14:textId="77777777" w:rsidTr="008111F1">
        <w:trPr>
          <w:gridAfter w:val="1"/>
          <w:wAfter w:w="45" w:type="dxa"/>
          <w:trHeight w:val="283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89CE4" w14:textId="77777777" w:rsidR="00D038DD" w:rsidRPr="00D038DD" w:rsidRDefault="00D038DD" w:rsidP="00DA1DF3">
            <w:pPr>
              <w:ind w:right="-111" w:firstLine="36"/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Videos watch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1797D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9EC99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669853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EE93D3" w14:textId="77777777" w:rsidR="00D038DD" w:rsidRPr="00D038DD" w:rsidRDefault="006F098E" w:rsidP="006F098E">
            <w:pPr>
              <w:tabs>
                <w:tab w:val="left" w:pos="83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E03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C7527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FF72FB6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E2B17" w14:textId="77777777" w:rsidR="00D038DD" w:rsidRPr="00D038DD" w:rsidRDefault="00D038DD" w:rsidP="004B4745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&lt;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34277D00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301B7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C45BD19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4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260D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47C84" w14:textId="77777777" w:rsidR="00D038DD" w:rsidRPr="00D038DD" w:rsidRDefault="00E56633" w:rsidP="00DA1DF3">
            <w:pPr>
              <w:ind w:left="715" w:hanging="715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8 (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89ABD7" w14:textId="77777777" w:rsidR="00D038DD" w:rsidRPr="00D038DD" w:rsidRDefault="00E56633" w:rsidP="00DA1DF3">
            <w:pPr>
              <w:ind w:left="715" w:hanging="715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2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7.1 – 0.7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259C7" w14:textId="77777777" w:rsidR="00D038DD" w:rsidRPr="00D038DD" w:rsidRDefault="00D038DD" w:rsidP="00DA1DF3">
            <w:pPr>
              <w:tabs>
                <w:tab w:val="left" w:pos="83"/>
              </w:tabs>
              <w:ind w:right="-184" w:hanging="62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  .10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1F1B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5135E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7.9 (6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C34DEB5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6.3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9.2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3.4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508C6A" w14:textId="77777777" w:rsidR="00D038DD" w:rsidRPr="00D038DD" w:rsidRDefault="00D038DD" w:rsidP="006F098E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&lt;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7BF6B268" w14:textId="77777777" w:rsidTr="008111F1">
        <w:trPr>
          <w:trHeight w:val="28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F32F35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166E5A9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&gt;7.0 to 14.1 </w:t>
            </w:r>
          </w:p>
        </w:tc>
        <w:tc>
          <w:tcPr>
            <w:tcW w:w="851" w:type="dxa"/>
            <w:vMerge/>
          </w:tcPr>
          <w:p w14:paraId="53856354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06CAD" w14:textId="77777777" w:rsidR="00D038DD" w:rsidRPr="00D038DD" w:rsidRDefault="00E56633" w:rsidP="00DA1DF3">
            <w:pPr>
              <w:ind w:left="715" w:hanging="715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5.3 (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95F68D" w14:textId="77777777" w:rsidR="00D038DD" w:rsidRPr="00D038DD" w:rsidRDefault="00E56633" w:rsidP="00DA1DF3">
            <w:pPr>
              <w:ind w:left="715" w:hanging="715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0.9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5 – 2.6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04090" w14:textId="77777777" w:rsidR="00D038DD" w:rsidRPr="00D038DD" w:rsidRDefault="006F098E" w:rsidP="006F098E">
            <w:pPr>
              <w:tabs>
                <w:tab w:val="left" w:pos="83"/>
              </w:tabs>
              <w:ind w:hanging="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 w:rsidR="00D038DD" w:rsidRPr="00D038DD">
              <w:rPr>
                <w:sz w:val="21"/>
                <w:szCs w:val="21"/>
              </w:rPr>
              <w:t>.60</w:t>
            </w:r>
          </w:p>
        </w:tc>
        <w:tc>
          <w:tcPr>
            <w:tcW w:w="619" w:type="dxa"/>
            <w:vMerge/>
            <w:vAlign w:val="center"/>
          </w:tcPr>
          <w:p w14:paraId="415996C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A0831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2 (4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719069C" w14:textId="77777777" w:rsidR="00D038DD" w:rsidRPr="00D038DD" w:rsidRDefault="00E56633" w:rsidP="00DA1DF3">
            <w:pPr>
              <w:ind w:firstLine="4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2.4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1 – 0.4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F5B1A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 .09</w:t>
            </w:r>
          </w:p>
        </w:tc>
      </w:tr>
      <w:tr w:rsidR="004125A8" w:rsidRPr="00D038DD" w14:paraId="45D41F0B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27484D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80D8A03" w14:textId="77777777" w:rsidR="00D038DD" w:rsidRPr="00D038DD" w:rsidRDefault="00D038DD" w:rsidP="00DA1DF3">
            <w:pPr>
              <w:ind w:left="522" w:hanging="485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1.1 to 7.0</w:t>
            </w:r>
          </w:p>
        </w:tc>
        <w:tc>
          <w:tcPr>
            <w:tcW w:w="851" w:type="dxa"/>
            <w:vMerge/>
          </w:tcPr>
          <w:p w14:paraId="3A747F57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5F5F6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4.7 (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F9B189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5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7 – 1.7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CC670" w14:textId="77777777" w:rsidR="00D038DD" w:rsidRPr="00D038DD" w:rsidRDefault="006F098E" w:rsidP="006F098E">
            <w:pPr>
              <w:tabs>
                <w:tab w:val="left" w:pos="83"/>
              </w:tabs>
              <w:ind w:hanging="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</w:t>
            </w:r>
            <w:r w:rsidR="00D038DD" w:rsidRPr="00D038DD">
              <w:rPr>
                <w:sz w:val="21"/>
                <w:szCs w:val="21"/>
              </w:rPr>
              <w:t>.36</w:t>
            </w:r>
          </w:p>
        </w:tc>
        <w:tc>
          <w:tcPr>
            <w:tcW w:w="619" w:type="dxa"/>
            <w:vMerge/>
            <w:vAlign w:val="center"/>
          </w:tcPr>
          <w:p w14:paraId="08F57F4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13A76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3 (4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ECC8F05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7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5 – 1.1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977799" w14:textId="77777777" w:rsidR="00D038DD" w:rsidRPr="00D038DD" w:rsidRDefault="00D038DD" w:rsidP="00DA1DF3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 .24</w:t>
            </w:r>
          </w:p>
        </w:tc>
      </w:tr>
      <w:tr w:rsidR="004125A8" w:rsidRPr="00D038DD" w14:paraId="3DA070DC" w14:textId="77777777" w:rsidTr="008111F1">
        <w:trPr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B7C980" w14:textId="77777777" w:rsidR="00D038DD" w:rsidRPr="00D038DD" w:rsidRDefault="00D038DD" w:rsidP="00DA1DF3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6BA31E8" w14:textId="77777777" w:rsidR="00D038DD" w:rsidRPr="00D038DD" w:rsidRDefault="00D038DD" w:rsidP="00DA1DF3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1.1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</w:tcPr>
          <w:p w14:paraId="5019553E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7FBB2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7 (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AFC324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E1013" w14:textId="77777777" w:rsidR="00D038DD" w:rsidRPr="00D038DD" w:rsidRDefault="00D038DD" w:rsidP="00DA1DF3">
            <w:pPr>
              <w:tabs>
                <w:tab w:val="left" w:pos="83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  <w:vAlign w:val="center"/>
          </w:tcPr>
          <w:p w14:paraId="0B1B7422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FDEA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9 (3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013D160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5421C6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4125A8" w:rsidRPr="00D038DD" w14:paraId="5EA1D42B" w14:textId="77777777" w:rsidTr="008111F1">
        <w:trPr>
          <w:gridAfter w:val="1"/>
          <w:wAfter w:w="45" w:type="dxa"/>
          <w:trHeight w:val="457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69026" w14:textId="77777777" w:rsidR="00D038DD" w:rsidRPr="00D038DD" w:rsidRDefault="00D038DD" w:rsidP="00DA1DF3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Overall app util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4CEAF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9D0FC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F34358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3ABF" w14:textId="77777777" w:rsidR="00D038DD" w:rsidRPr="00D038DD" w:rsidRDefault="006F098E" w:rsidP="00DA1DF3">
            <w:pPr>
              <w:tabs>
                <w:tab w:val="left" w:pos="83"/>
              </w:tabs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</w:t>
            </w:r>
            <w:r w:rsidR="00D038DD" w:rsidRPr="00D038DD">
              <w:rPr>
                <w:b/>
                <w:bCs/>
                <w:sz w:val="21"/>
                <w:szCs w:val="21"/>
              </w:rPr>
              <w:t>.02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7892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341F2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5B0A4" w14:textId="77777777" w:rsidR="00D038DD" w:rsidRPr="00D038DD" w:rsidRDefault="00D038DD" w:rsidP="00DA1DF3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6413F" w14:textId="77777777" w:rsidR="00D038DD" w:rsidRPr="00D038DD" w:rsidRDefault="00D038DD" w:rsidP="004B4745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&lt;.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64372806" w14:textId="77777777" w:rsidTr="008111F1">
        <w:trPr>
          <w:gridAfter w:val="2"/>
          <w:wAfter w:w="110" w:type="dxa"/>
          <w:trHeight w:val="9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555E00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303DA73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6.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E04D51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  <w:p w14:paraId="0902CBB6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A9D5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8 (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792A5D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1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7.1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1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B37C2" w14:textId="77777777" w:rsidR="00D038DD" w:rsidRPr="00D038DD" w:rsidRDefault="00D038DD" w:rsidP="00DA1DF3">
            <w:pPr>
              <w:tabs>
                <w:tab w:val="left" w:pos="83"/>
              </w:tabs>
              <w:ind w:right="-184"/>
              <w:rPr>
                <w:b/>
                <w:sz w:val="21"/>
                <w:szCs w:val="21"/>
              </w:rPr>
            </w:pPr>
            <w:r w:rsidRPr="00D038DD">
              <w:rPr>
                <w:b/>
                <w:sz w:val="21"/>
                <w:szCs w:val="21"/>
              </w:rPr>
              <w:t xml:space="preserve"> </w:t>
            </w:r>
            <w:r w:rsidR="004B4745">
              <w:rPr>
                <w:b/>
                <w:sz w:val="21"/>
                <w:szCs w:val="21"/>
              </w:rPr>
              <w:t xml:space="preserve">  </w:t>
            </w:r>
            <w:r w:rsidRPr="00D038DD">
              <w:rPr>
                <w:b/>
                <w:sz w:val="21"/>
                <w:szCs w:val="21"/>
              </w:rPr>
              <w:t>.009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DEA0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76F19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6.6 (6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07DFD29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1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7.8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2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C65B0A8" w14:textId="77777777" w:rsidR="00D038DD" w:rsidRPr="00D038DD" w:rsidRDefault="00D038DD" w:rsidP="006F098E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&lt;·001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553A62A9" w14:textId="77777777" w:rsidTr="008111F1">
        <w:trPr>
          <w:gridAfter w:val="2"/>
          <w:wAfter w:w="110" w:type="dxa"/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075176" w14:textId="77777777" w:rsidR="00D038DD" w:rsidRPr="00D038DD" w:rsidRDefault="00D038DD" w:rsidP="00DA1DF3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ACCE932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&gt;4.2 to 6.4</w:t>
            </w:r>
          </w:p>
        </w:tc>
        <w:tc>
          <w:tcPr>
            <w:tcW w:w="851" w:type="dxa"/>
            <w:vMerge/>
          </w:tcPr>
          <w:p w14:paraId="621AE805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4053F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3.6 (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8A1E45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0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3 – 2.2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83BD8" w14:textId="77777777" w:rsidR="00D038DD" w:rsidRPr="00D038DD" w:rsidRDefault="004B4745" w:rsidP="004B4745">
            <w:pPr>
              <w:tabs>
                <w:tab w:val="left" w:pos="83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038DD" w:rsidRPr="00D038DD">
              <w:rPr>
                <w:sz w:val="21"/>
                <w:szCs w:val="21"/>
              </w:rPr>
              <w:t>.52</w:t>
            </w:r>
          </w:p>
        </w:tc>
        <w:tc>
          <w:tcPr>
            <w:tcW w:w="619" w:type="dxa"/>
            <w:vMerge/>
            <w:vAlign w:val="center"/>
          </w:tcPr>
          <w:p w14:paraId="0CDCB433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BD21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6 (3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CD96218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1.3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4.0 – 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A951B05" w14:textId="77777777" w:rsidR="00D038DD" w:rsidRPr="00D038DD" w:rsidRDefault="00D038DD" w:rsidP="00DA1DF3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  .35</w:t>
            </w:r>
          </w:p>
        </w:tc>
      </w:tr>
      <w:tr w:rsidR="004125A8" w:rsidRPr="00D038DD" w14:paraId="2FBE41FE" w14:textId="77777777" w:rsidTr="008111F1">
        <w:trPr>
          <w:gridAfter w:val="2"/>
          <w:wAfter w:w="110" w:type="dxa"/>
          <w:trHeight w:val="26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E7D10D" w14:textId="77777777" w:rsidR="00D038DD" w:rsidRPr="00D038DD" w:rsidRDefault="00D038DD" w:rsidP="00DA1DF3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74BA987" w14:textId="77777777" w:rsidR="00D038DD" w:rsidRPr="00D038DD" w:rsidRDefault="00D038DD" w:rsidP="00DA1DF3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D038DD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D038DD">
              <w:rPr>
                <w:sz w:val="21"/>
                <w:szCs w:val="21"/>
              </w:rPr>
              <w:t>4.2 (</w:t>
            </w:r>
            <w:proofErr w:type="spellStart"/>
            <w:r w:rsidRPr="00D038DD">
              <w:rPr>
                <w:sz w:val="21"/>
                <w:szCs w:val="21"/>
              </w:rPr>
              <w:t>Ref</w:t>
            </w:r>
            <w:r w:rsidR="004B4745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D038DD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</w:tcPr>
          <w:p w14:paraId="3CB376A9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C0A56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2.1 (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855005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BB44C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Merge/>
            <w:vAlign w:val="center"/>
          </w:tcPr>
          <w:p w14:paraId="25209157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48640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D038DD" w:rsidRPr="00D038DD">
              <w:rPr>
                <w:color w:val="000000"/>
                <w:sz w:val="21"/>
                <w:szCs w:val="21"/>
              </w:rPr>
              <w:t>1.6 (2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A4F48AD" w14:textId="77777777" w:rsidR="00D038DD" w:rsidRPr="00D038DD" w:rsidRDefault="008806DF" w:rsidP="00DA1DF3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EA3DF67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6F098E" w:rsidRPr="00D038DD" w14:paraId="5C19BC54" w14:textId="77777777" w:rsidTr="008111F1">
        <w:trPr>
          <w:gridAfter w:val="1"/>
          <w:wAfter w:w="45" w:type="dxa"/>
          <w:trHeight w:val="507"/>
        </w:trPr>
        <w:tc>
          <w:tcPr>
            <w:tcW w:w="26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F6835E" w14:textId="77777777" w:rsidR="006F098E" w:rsidRPr="006F098E" w:rsidRDefault="006F098E" w:rsidP="006F098E">
            <w:pPr>
              <w:ind w:right="-112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038DD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Number of</w:t>
            </w:r>
            <w:r w:rsidRPr="00D038DD">
              <w:rPr>
                <w:b/>
                <w:bCs/>
                <w:color w:val="000000" w:themeColor="text1"/>
                <w:sz w:val="21"/>
                <w:szCs w:val="21"/>
              </w:rPr>
              <w:t xml:space="preserve"> app features with </w:t>
            </w:r>
            <w:r w:rsidRPr="00D038DD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≥</w:t>
            </w:r>
            <w:r w:rsidRPr="00D038DD">
              <w:rPr>
                <w:b/>
                <w:bCs/>
                <w:color w:val="000000" w:themeColor="text1"/>
                <w:sz w:val="21"/>
                <w:szCs w:val="21"/>
              </w:rPr>
              <w:t>75% up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A7BAC" w14:textId="77777777" w:rsidR="006F098E" w:rsidRPr="00D038DD" w:rsidRDefault="006F098E" w:rsidP="00DA1DF3">
            <w:pPr>
              <w:contextualSpacing/>
              <w:jc w:val="center"/>
              <w:rPr>
                <w:sz w:val="21"/>
                <w:szCs w:val="21"/>
              </w:rPr>
            </w:pPr>
          </w:p>
          <w:p w14:paraId="1F075D1D" w14:textId="77777777" w:rsidR="006F098E" w:rsidRPr="00D038DD" w:rsidRDefault="006F098E" w:rsidP="00DA1DF3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8BDD1A" w14:textId="77777777" w:rsidR="006F098E" w:rsidRPr="00D038DD" w:rsidRDefault="006F098E" w:rsidP="00DA1DF3">
            <w:pPr>
              <w:contextualSpacing/>
              <w:jc w:val="center"/>
              <w:rPr>
                <w:sz w:val="21"/>
                <w:szCs w:val="21"/>
              </w:rPr>
            </w:pPr>
          </w:p>
          <w:p w14:paraId="28AE17CC" w14:textId="77777777" w:rsidR="006F098E" w:rsidRPr="00D038DD" w:rsidRDefault="006F098E" w:rsidP="00DA1DF3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3AF92" w14:textId="77777777" w:rsidR="006F098E" w:rsidRPr="006F098E" w:rsidRDefault="006F098E" w:rsidP="006F098E">
            <w:pPr>
              <w:jc w:val="center"/>
              <w:rPr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.003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3524D" w14:textId="77777777" w:rsidR="006F098E" w:rsidRPr="00D038DD" w:rsidRDefault="006F098E" w:rsidP="00DA1DF3">
            <w:pPr>
              <w:jc w:val="center"/>
              <w:rPr>
                <w:sz w:val="21"/>
                <w:szCs w:val="21"/>
              </w:rPr>
            </w:pPr>
          </w:p>
          <w:p w14:paraId="5F791AC7" w14:textId="77777777" w:rsidR="006F098E" w:rsidRPr="00D038DD" w:rsidRDefault="006F098E" w:rsidP="00DA1DF3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3715" w14:textId="77777777" w:rsidR="006F098E" w:rsidRPr="00D038DD" w:rsidRDefault="006F098E" w:rsidP="00DA1DF3">
            <w:pPr>
              <w:contextualSpacing/>
              <w:jc w:val="center"/>
              <w:rPr>
                <w:sz w:val="21"/>
                <w:szCs w:val="21"/>
              </w:rPr>
            </w:pPr>
          </w:p>
          <w:p w14:paraId="171F04F6" w14:textId="77777777" w:rsidR="006F098E" w:rsidRPr="00D038DD" w:rsidRDefault="006F098E" w:rsidP="00DA1DF3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E0D2A" w14:textId="77777777" w:rsidR="006F098E" w:rsidRPr="00D038DD" w:rsidRDefault="006F098E" w:rsidP="00DA1DF3">
            <w:pPr>
              <w:ind w:right="-156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B5C9" w14:textId="77777777" w:rsidR="006F098E" w:rsidRPr="006F098E" w:rsidRDefault="006F098E" w:rsidP="006F098E">
            <w:pPr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</w:t>
            </w:r>
            <w:r w:rsidRPr="00D038DD">
              <w:rPr>
                <w:b/>
                <w:sz w:val="21"/>
                <w:szCs w:val="21"/>
              </w:rPr>
              <w:t>.003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125A8" w:rsidRPr="00D038DD" w14:paraId="6D247977" w14:textId="77777777" w:rsidTr="008111F1">
        <w:trPr>
          <w:gridAfter w:val="1"/>
          <w:wAfter w:w="45" w:type="dxa"/>
          <w:trHeight w:val="507"/>
        </w:trPr>
        <w:tc>
          <w:tcPr>
            <w:tcW w:w="1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ADA53" w14:textId="77777777" w:rsidR="00D038DD" w:rsidRPr="00D038DD" w:rsidRDefault="00D038DD" w:rsidP="00DA1DF3">
            <w:pPr>
              <w:ind w:right="-112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D038DD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   ≥</w:t>
            </w:r>
            <w:r w:rsidRPr="00D038DD">
              <w:rPr>
                <w:color w:val="000000" w:themeColor="text1"/>
                <w:sz w:val="21"/>
                <w:szCs w:val="21"/>
              </w:rPr>
              <w:t>5</w:t>
            </w:r>
          </w:p>
          <w:p w14:paraId="52768D00" w14:textId="77777777" w:rsidR="00D038DD" w:rsidRPr="00D038DD" w:rsidRDefault="00D038DD" w:rsidP="00DA1DF3">
            <w:pPr>
              <w:ind w:right="-112"/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D038DD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   &lt;5</w:t>
            </w:r>
            <w:r w:rsidRPr="00D038DD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C1397" w14:textId="77777777" w:rsidR="00D038DD" w:rsidRPr="00D038DD" w:rsidRDefault="00D038DD" w:rsidP="00DA1DF3">
            <w:pPr>
              <w:jc w:val="center"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8527C" w14:textId="77777777" w:rsidR="00D038DD" w:rsidRPr="00D038DD" w:rsidRDefault="00D038DD" w:rsidP="00DA1DF3">
            <w:pPr>
              <w:contextualSpacing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11.9 (5.6)</w:t>
            </w:r>
          </w:p>
          <w:p w14:paraId="0A613598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0</w:t>
            </w:r>
            <w:r w:rsidR="00D038DD" w:rsidRPr="00D038DD">
              <w:rPr>
                <w:color w:val="000000"/>
                <w:sz w:val="21"/>
                <w:szCs w:val="21"/>
              </w:rPr>
              <w:t xml:space="preserve"> (4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1B3D4" w14:textId="77777777" w:rsidR="00D038DD" w:rsidRDefault="00E56633" w:rsidP="00DA1DF3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6.8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11.2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2.4)</w:t>
            </w:r>
          </w:p>
          <w:p w14:paraId="2F6C9AEB" w14:textId="77777777" w:rsidR="008806DF" w:rsidRPr="00D038DD" w:rsidRDefault="008806DF" w:rsidP="008806DF">
            <w:pPr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FE71C" w14:textId="77777777" w:rsidR="00D038DD" w:rsidRPr="00D038DD" w:rsidRDefault="00D038DD" w:rsidP="00DA1DF3">
            <w:pPr>
              <w:jc w:val="center"/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>.003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210C9" w14:textId="77777777" w:rsidR="00D038DD" w:rsidRPr="00D038DD" w:rsidRDefault="00D038DD" w:rsidP="00DA1DF3">
            <w:pPr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AD359" w14:textId="77777777" w:rsidR="00D038DD" w:rsidRPr="00D038DD" w:rsidRDefault="00D038DD" w:rsidP="00DA1DF3">
            <w:pPr>
              <w:contextualSpacing/>
              <w:rPr>
                <w:sz w:val="21"/>
                <w:szCs w:val="21"/>
              </w:rPr>
            </w:pPr>
            <w:r w:rsidRPr="00D038DD">
              <w:rPr>
                <w:sz w:val="21"/>
                <w:szCs w:val="21"/>
              </w:rPr>
              <w:t xml:space="preserve"> </w:t>
            </w:r>
            <w:r w:rsidR="00E56633">
              <w:rPr>
                <w:sz w:val="21"/>
                <w:szCs w:val="21"/>
              </w:rPr>
              <w:t>˗</w:t>
            </w:r>
            <w:r w:rsidRPr="00D038DD">
              <w:rPr>
                <w:sz w:val="21"/>
                <w:szCs w:val="21"/>
              </w:rPr>
              <w:t>9.8 (7.8)</w:t>
            </w:r>
          </w:p>
          <w:p w14:paraId="77EADF7C" w14:textId="77777777" w:rsidR="00D038DD" w:rsidRPr="00D038DD" w:rsidRDefault="00E56633" w:rsidP="00DA1DF3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5.3</w:t>
            </w:r>
            <w:r w:rsidR="00D038DD" w:rsidRPr="00D038DD">
              <w:rPr>
                <w:color w:val="000000"/>
                <w:sz w:val="21"/>
                <w:szCs w:val="21"/>
              </w:rPr>
              <w:t xml:space="preserve"> (4.7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C964E" w14:textId="77777777" w:rsidR="00D038DD" w:rsidRDefault="00E56633" w:rsidP="00DA1DF3">
            <w:pPr>
              <w:tabs>
                <w:tab w:val="left" w:pos="183"/>
              </w:tabs>
              <w:ind w:right="-156"/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6.1 (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 xml:space="preserve">10.0 – </w:t>
            </w:r>
            <w:r>
              <w:rPr>
                <w:sz w:val="21"/>
                <w:szCs w:val="21"/>
              </w:rPr>
              <w:t>˗</w:t>
            </w:r>
            <w:r w:rsidR="00D038DD" w:rsidRPr="00D038DD">
              <w:rPr>
                <w:sz w:val="21"/>
                <w:szCs w:val="21"/>
              </w:rPr>
              <w:t>2.2)</w:t>
            </w:r>
          </w:p>
          <w:p w14:paraId="146EE45D" w14:textId="77777777" w:rsidR="008806DF" w:rsidRPr="00D038DD" w:rsidRDefault="008806DF" w:rsidP="008806DF">
            <w:pPr>
              <w:tabs>
                <w:tab w:val="left" w:pos="183"/>
              </w:tabs>
              <w:ind w:right="-156"/>
              <w:contextualSpacing/>
              <w:jc w:val="center"/>
              <w:rPr>
                <w:sz w:val="21"/>
                <w:szCs w:val="21"/>
              </w:rPr>
            </w:pPr>
            <w:r w:rsidRPr="00850F46">
              <w:t>—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B75D5" w14:textId="77777777" w:rsidR="00D038DD" w:rsidRPr="00D038DD" w:rsidRDefault="00D038DD" w:rsidP="006F098E">
            <w:pPr>
              <w:rPr>
                <w:b/>
                <w:bCs/>
                <w:sz w:val="21"/>
                <w:szCs w:val="21"/>
              </w:rPr>
            </w:pPr>
            <w:r w:rsidRPr="00D038DD">
              <w:rPr>
                <w:b/>
                <w:bCs/>
                <w:sz w:val="21"/>
                <w:szCs w:val="21"/>
              </w:rPr>
              <w:t xml:space="preserve">  .003</w:t>
            </w:r>
            <w:r w:rsidR="006F098E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</w:tbl>
    <w:p w14:paraId="2B54CBA2" w14:textId="77777777" w:rsidR="008111F1" w:rsidRPr="008111F1" w:rsidRDefault="008111F1" w:rsidP="008111F1">
      <w:pPr>
        <w:ind w:right="-207"/>
      </w:pPr>
      <w:proofErr w:type="spellStart"/>
      <w:r w:rsidRPr="00850F46">
        <w:rPr>
          <w:vertAlign w:val="superscript"/>
        </w:rPr>
        <w:t>a</w:t>
      </w:r>
      <w:r w:rsidRPr="00850F46">
        <w:t>Adjusted</w:t>
      </w:r>
      <w:proofErr w:type="spellEnd"/>
      <w:r w:rsidRPr="00850F46">
        <w:t xml:space="preserve"> for age, gender, and ethnicity.</w:t>
      </w:r>
    </w:p>
    <w:p w14:paraId="6F14D400" w14:textId="77777777" w:rsidR="008111F1" w:rsidRPr="00850F46" w:rsidRDefault="008111F1" w:rsidP="008111F1">
      <w:pPr>
        <w:ind w:right="-207"/>
      </w:pPr>
      <w:proofErr w:type="spellStart"/>
      <w:r>
        <w:rPr>
          <w:vertAlign w:val="superscript"/>
        </w:rPr>
        <w:t>b</w:t>
      </w:r>
      <w:r w:rsidRPr="00850F46">
        <w:t>Statistically</w:t>
      </w:r>
      <w:proofErr w:type="spellEnd"/>
      <w:r w:rsidRPr="00850F46">
        <w:t xml:space="preserve"> significant </w:t>
      </w:r>
      <w:r w:rsidRPr="00850F46">
        <w:rPr>
          <w:i/>
        </w:rPr>
        <w:t>P</w:t>
      </w:r>
      <w:r w:rsidRPr="00850F46">
        <w:t xml:space="preserve"> values when compared with reference quartiles.</w:t>
      </w:r>
    </w:p>
    <w:p w14:paraId="0D15EF27" w14:textId="77777777" w:rsidR="008111F1" w:rsidRPr="00850F46" w:rsidRDefault="008111F1" w:rsidP="008111F1">
      <w:pPr>
        <w:ind w:left="357" w:right="-207" w:hanging="357"/>
      </w:pPr>
      <w:proofErr w:type="spellStart"/>
      <w:r>
        <w:rPr>
          <w:vertAlign w:val="superscript"/>
        </w:rPr>
        <w:t>c</w:t>
      </w:r>
      <w:r w:rsidRPr="00850F46">
        <w:t>Ref</w:t>
      </w:r>
      <w:proofErr w:type="spellEnd"/>
      <w:r w:rsidRPr="00850F46">
        <w:t>: reference group.</w:t>
      </w:r>
    </w:p>
    <w:p w14:paraId="1D84550E" w14:textId="77777777" w:rsidR="008111F1" w:rsidRPr="00850F46" w:rsidRDefault="008111F1" w:rsidP="008111F1">
      <w:proofErr w:type="spellStart"/>
      <w:r>
        <w:rPr>
          <w:vertAlign w:val="superscript"/>
        </w:rPr>
        <w:t>d</w:t>
      </w:r>
      <w:r w:rsidRPr="00850F46">
        <w:t>CAL</w:t>
      </w:r>
      <w:proofErr w:type="spellEnd"/>
      <w:r w:rsidRPr="00850F46">
        <w:t>: calorie.</w:t>
      </w:r>
    </w:p>
    <w:p w14:paraId="78BFC22A" w14:textId="77777777" w:rsidR="008111F1" w:rsidRPr="00850F46" w:rsidRDefault="008111F1" w:rsidP="008111F1">
      <w:pPr>
        <w:ind w:right="-207"/>
      </w:pPr>
      <w:proofErr w:type="spellStart"/>
      <w:r>
        <w:rPr>
          <w:vertAlign w:val="superscript"/>
        </w:rPr>
        <w:t>e</w:t>
      </w:r>
      <w:r w:rsidRPr="00850F46">
        <w:t>CHO</w:t>
      </w:r>
      <w:proofErr w:type="spellEnd"/>
      <w:r w:rsidRPr="00850F46">
        <w:t>: carbohydrate.</w:t>
      </w:r>
    </w:p>
    <w:p w14:paraId="6F88BB6B" w14:textId="77777777" w:rsidR="008111F1" w:rsidRPr="00850F46" w:rsidRDefault="008111F1" w:rsidP="008111F1">
      <w:pPr>
        <w:ind w:right="-207"/>
        <w:rPr>
          <w:color w:val="000000"/>
        </w:rPr>
      </w:pPr>
      <w:proofErr w:type="spellStart"/>
      <w:r>
        <w:rPr>
          <w:color w:val="000000"/>
          <w:vertAlign w:val="superscript"/>
        </w:rPr>
        <w:t>f</w:t>
      </w:r>
      <w:r w:rsidRPr="00850F46">
        <w:rPr>
          <w:color w:val="000000"/>
        </w:rPr>
        <w:t>FBG</w:t>
      </w:r>
      <w:proofErr w:type="spellEnd"/>
      <w:r w:rsidRPr="00850F46">
        <w:rPr>
          <w:color w:val="000000"/>
        </w:rPr>
        <w:t>: fasting blood glucose; measured in the morning before food or water.</w:t>
      </w:r>
    </w:p>
    <w:p w14:paraId="6B8AE2F1" w14:textId="77777777" w:rsidR="008111F1" w:rsidRPr="00850F46" w:rsidRDefault="008111F1" w:rsidP="008111F1">
      <w:pPr>
        <w:ind w:right="-207"/>
        <w:rPr>
          <w:color w:val="000000"/>
        </w:rPr>
      </w:pPr>
      <w:proofErr w:type="spellStart"/>
      <w:r>
        <w:rPr>
          <w:color w:val="000000"/>
          <w:vertAlign w:val="superscript"/>
        </w:rPr>
        <w:t>g</w:t>
      </w:r>
      <w:r w:rsidRPr="00850F46">
        <w:rPr>
          <w:color w:val="000000"/>
        </w:rPr>
        <w:t>RBG</w:t>
      </w:r>
      <w:proofErr w:type="spellEnd"/>
      <w:r w:rsidRPr="00850F46">
        <w:rPr>
          <w:color w:val="000000"/>
        </w:rPr>
        <w:t>: random blood glucose; measured 2 hours following ingestion of breakfast, lunch, or dinner.</w:t>
      </w:r>
    </w:p>
    <w:p w14:paraId="4A31271E" w14:textId="77777777" w:rsidR="00D038DD" w:rsidRDefault="00E56633" w:rsidP="00E56633">
      <w:r>
        <w:t xml:space="preserve">— </w:t>
      </w:r>
      <w:r w:rsidR="008806DF">
        <w:t>N/A for the reference groups.</w:t>
      </w:r>
    </w:p>
    <w:p w14:paraId="5AB69592" w14:textId="77777777" w:rsidR="008806DF" w:rsidRDefault="008806DF" w:rsidP="00E56633"/>
    <w:p w14:paraId="2994DC8E" w14:textId="77777777" w:rsidR="004A4BDF" w:rsidRDefault="004A4BDF" w:rsidP="00E56633"/>
    <w:p w14:paraId="4EDDF73F" w14:textId="77777777" w:rsidR="004A4BDF" w:rsidRDefault="004A4BDF" w:rsidP="004A4BDF">
      <w:pPr>
        <w:ind w:right="-45"/>
        <w:contextualSpacing/>
        <w:jc w:val="both"/>
        <w:rPr>
          <w:bCs/>
          <w:lang w:eastAsia="en-US"/>
        </w:rPr>
      </w:pPr>
      <w:r w:rsidRPr="004A4BDF">
        <w:rPr>
          <w:bCs/>
          <w:lang w:eastAsia="en-US"/>
        </w:rPr>
        <w:t xml:space="preserve">This is a Multimedia Appendix to a full manuscript published in the </w:t>
      </w:r>
      <w:r>
        <w:rPr>
          <w:bCs/>
          <w:lang w:eastAsia="en-US"/>
        </w:rPr>
        <w:t xml:space="preserve">J Med Internet Res Diabetes. </w:t>
      </w:r>
    </w:p>
    <w:p w14:paraId="3463068D" w14:textId="77777777" w:rsidR="008806DF" w:rsidRDefault="008806DF" w:rsidP="00E56633"/>
    <w:sectPr w:rsidR="008806DF" w:rsidSect="00D038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Helvetica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76F"/>
    <w:multiLevelType w:val="hybridMultilevel"/>
    <w:tmpl w:val="0E0C30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4179C"/>
    <w:multiLevelType w:val="multilevel"/>
    <w:tmpl w:val="D3A2AD00"/>
    <w:lvl w:ilvl="0">
      <w:start w:val="5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1A4B91"/>
    <w:multiLevelType w:val="hybridMultilevel"/>
    <w:tmpl w:val="9F68C506"/>
    <w:lvl w:ilvl="0" w:tplc="8B42EE5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142C03CC"/>
    <w:multiLevelType w:val="hybridMultilevel"/>
    <w:tmpl w:val="36F4B5B6"/>
    <w:lvl w:ilvl="0" w:tplc="03066DF2">
      <w:numFmt w:val="bullet"/>
      <w:lvlText w:val=""/>
      <w:lvlJc w:val="left"/>
      <w:pPr>
        <w:ind w:left="6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4" w15:restartNumberingAfterBreak="0">
    <w:nsid w:val="14EF4C19"/>
    <w:multiLevelType w:val="hybridMultilevel"/>
    <w:tmpl w:val="FD24F462"/>
    <w:lvl w:ilvl="0" w:tplc="545A71E6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12575"/>
    <w:multiLevelType w:val="hybridMultilevel"/>
    <w:tmpl w:val="0BAAD942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658EB"/>
    <w:multiLevelType w:val="hybridMultilevel"/>
    <w:tmpl w:val="E8DCE7F0"/>
    <w:lvl w:ilvl="0" w:tplc="AC604B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255A2EE5"/>
    <w:multiLevelType w:val="hybridMultilevel"/>
    <w:tmpl w:val="BDA28D76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8F11B7"/>
    <w:multiLevelType w:val="hybridMultilevel"/>
    <w:tmpl w:val="981E293A"/>
    <w:lvl w:ilvl="0" w:tplc="4CF6FB6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0008F"/>
    <w:multiLevelType w:val="hybridMultilevel"/>
    <w:tmpl w:val="D37E1BFA"/>
    <w:lvl w:ilvl="0" w:tplc="8514BFA6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0" w15:restartNumberingAfterBreak="0">
    <w:nsid w:val="2BB04445"/>
    <w:multiLevelType w:val="hybridMultilevel"/>
    <w:tmpl w:val="E8DCE7F0"/>
    <w:lvl w:ilvl="0" w:tplc="AC604B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2E813679"/>
    <w:multiLevelType w:val="hybridMultilevel"/>
    <w:tmpl w:val="583C56A0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5621E4"/>
    <w:multiLevelType w:val="hybridMultilevel"/>
    <w:tmpl w:val="9830EDC2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41520"/>
    <w:multiLevelType w:val="hybridMultilevel"/>
    <w:tmpl w:val="02E41D90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420047"/>
    <w:multiLevelType w:val="hybridMultilevel"/>
    <w:tmpl w:val="964C4D8E"/>
    <w:lvl w:ilvl="0" w:tplc="7204832C">
      <w:start w:val="2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40343C4E"/>
    <w:multiLevelType w:val="hybridMultilevel"/>
    <w:tmpl w:val="3C9C8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A6482A"/>
    <w:multiLevelType w:val="hybridMultilevel"/>
    <w:tmpl w:val="5ACCA122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7" w15:restartNumberingAfterBreak="0">
    <w:nsid w:val="441114BD"/>
    <w:multiLevelType w:val="hybridMultilevel"/>
    <w:tmpl w:val="3FBA4116"/>
    <w:lvl w:ilvl="0" w:tplc="7A245D22">
      <w:start w:val="72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CB5791"/>
    <w:multiLevelType w:val="multilevel"/>
    <w:tmpl w:val="447E2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02A2F6C"/>
    <w:multiLevelType w:val="hybridMultilevel"/>
    <w:tmpl w:val="E528F5A4"/>
    <w:lvl w:ilvl="0" w:tplc="454244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BA49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10AD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94F7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84CE9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F274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274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400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8C6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5CC24C5C"/>
    <w:multiLevelType w:val="hybridMultilevel"/>
    <w:tmpl w:val="A60CCC5C"/>
    <w:lvl w:ilvl="0" w:tplc="A4FE2412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AF72D7"/>
    <w:multiLevelType w:val="hybridMultilevel"/>
    <w:tmpl w:val="D916DAAA"/>
    <w:lvl w:ilvl="0" w:tplc="3F0E5C06">
      <w:start w:val="1"/>
      <w:numFmt w:val="bullet"/>
      <w:lvlText w:val=""/>
      <w:lvlJc w:val="left"/>
      <w:pPr>
        <w:ind w:left="390" w:hanging="360"/>
      </w:pPr>
      <w:rPr>
        <w:rFonts w:ascii="Symbol" w:eastAsia="Times New Roman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2" w15:restartNumberingAfterBreak="0">
    <w:nsid w:val="66D421DD"/>
    <w:multiLevelType w:val="hybridMultilevel"/>
    <w:tmpl w:val="C220DD24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983175"/>
    <w:multiLevelType w:val="hybridMultilevel"/>
    <w:tmpl w:val="1040D0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F73ECF"/>
    <w:multiLevelType w:val="hybridMultilevel"/>
    <w:tmpl w:val="A60CCC5C"/>
    <w:lvl w:ilvl="0" w:tplc="A4FE2412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F51ED4"/>
    <w:multiLevelType w:val="hybridMultilevel"/>
    <w:tmpl w:val="51F4558A"/>
    <w:lvl w:ilvl="0" w:tplc="6AB0488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6" w15:restartNumberingAfterBreak="0">
    <w:nsid w:val="7B094C1F"/>
    <w:multiLevelType w:val="hybridMultilevel"/>
    <w:tmpl w:val="04AE0A86"/>
    <w:lvl w:ilvl="0" w:tplc="04AEF22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A921848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EE42082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FF7831B2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FC3AC16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46CAF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42A566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ED289A1E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EA463A50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DC702C3"/>
    <w:multiLevelType w:val="hybridMultilevel"/>
    <w:tmpl w:val="511C160C"/>
    <w:lvl w:ilvl="0" w:tplc="79B6A7BC">
      <w:numFmt w:val="bullet"/>
      <w:lvlText w:val="—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8498015">
    <w:abstractNumId w:val="4"/>
  </w:num>
  <w:num w:numId="2" w16cid:durableId="1941258904">
    <w:abstractNumId w:val="6"/>
  </w:num>
  <w:num w:numId="3" w16cid:durableId="723718105">
    <w:abstractNumId w:val="9"/>
  </w:num>
  <w:num w:numId="4" w16cid:durableId="1010136443">
    <w:abstractNumId w:val="25"/>
  </w:num>
  <w:num w:numId="5" w16cid:durableId="1500926263">
    <w:abstractNumId w:val="2"/>
  </w:num>
  <w:num w:numId="6" w16cid:durableId="1080558864">
    <w:abstractNumId w:val="3"/>
  </w:num>
  <w:num w:numId="7" w16cid:durableId="23210522">
    <w:abstractNumId w:val="23"/>
  </w:num>
  <w:num w:numId="8" w16cid:durableId="319965804">
    <w:abstractNumId w:val="16"/>
  </w:num>
  <w:num w:numId="9" w16cid:durableId="424418628">
    <w:abstractNumId w:val="26"/>
  </w:num>
  <w:num w:numId="10" w16cid:durableId="1856113732">
    <w:abstractNumId w:val="17"/>
  </w:num>
  <w:num w:numId="11" w16cid:durableId="787430436">
    <w:abstractNumId w:val="20"/>
  </w:num>
  <w:num w:numId="12" w16cid:durableId="960651764">
    <w:abstractNumId w:val="10"/>
  </w:num>
  <w:num w:numId="13" w16cid:durableId="1259366873">
    <w:abstractNumId w:val="19"/>
  </w:num>
  <w:num w:numId="14" w16cid:durableId="1732073023">
    <w:abstractNumId w:val="14"/>
  </w:num>
  <w:num w:numId="15" w16cid:durableId="1266115527">
    <w:abstractNumId w:val="5"/>
  </w:num>
  <w:num w:numId="16" w16cid:durableId="1340498421">
    <w:abstractNumId w:val="8"/>
  </w:num>
  <w:num w:numId="17" w16cid:durableId="1884366967">
    <w:abstractNumId w:val="0"/>
  </w:num>
  <w:num w:numId="18" w16cid:durableId="252249248">
    <w:abstractNumId w:val="1"/>
  </w:num>
  <w:num w:numId="19" w16cid:durableId="130832052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537693512">
    <w:abstractNumId w:val="22"/>
  </w:num>
  <w:num w:numId="21" w16cid:durableId="1155296034">
    <w:abstractNumId w:val="24"/>
  </w:num>
  <w:num w:numId="22" w16cid:durableId="1187019673">
    <w:abstractNumId w:val="11"/>
  </w:num>
  <w:num w:numId="23" w16cid:durableId="1921526726">
    <w:abstractNumId w:val="13"/>
  </w:num>
  <w:num w:numId="24" w16cid:durableId="39063364">
    <w:abstractNumId w:val="7"/>
  </w:num>
  <w:num w:numId="25" w16cid:durableId="2053536691">
    <w:abstractNumId w:val="15"/>
  </w:num>
  <w:num w:numId="26" w16cid:durableId="1993558096">
    <w:abstractNumId w:val="12"/>
  </w:num>
  <w:num w:numId="27" w16cid:durableId="648368936">
    <w:abstractNumId w:val="21"/>
  </w:num>
  <w:num w:numId="28" w16cid:durableId="159806040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8DD"/>
    <w:rsid w:val="001E5576"/>
    <w:rsid w:val="002A25EF"/>
    <w:rsid w:val="004125A8"/>
    <w:rsid w:val="004A4BDF"/>
    <w:rsid w:val="004B4745"/>
    <w:rsid w:val="0058677B"/>
    <w:rsid w:val="006F098E"/>
    <w:rsid w:val="007D4B80"/>
    <w:rsid w:val="008111F1"/>
    <w:rsid w:val="008806DF"/>
    <w:rsid w:val="00A26EB4"/>
    <w:rsid w:val="00D038DD"/>
    <w:rsid w:val="00DA1DF3"/>
    <w:rsid w:val="00E56633"/>
    <w:rsid w:val="00FE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B8A35"/>
  <w15:chartTrackingRefBased/>
  <w15:docId w15:val="{B5D5B27A-A5D9-470A-AC72-875AF3F5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8DD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D038DD"/>
    <w:pPr>
      <w:keepNext/>
      <w:jc w:val="center"/>
      <w:outlineLvl w:val="1"/>
    </w:pPr>
    <w:rPr>
      <w:rFonts w:ascii="Arial" w:hAnsi="Arial" w:cs="Arial"/>
      <w:sz w:val="20"/>
      <w:szCs w:val="20"/>
      <w:u w:val="single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038DD"/>
    <w:pPr>
      <w:keepNext/>
      <w:ind w:left="357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8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8DD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D038DD"/>
    <w:rPr>
      <w:rFonts w:ascii="Arial" w:eastAsia="Times New Roman" w:hAnsi="Arial" w:cs="Arial"/>
      <w:sz w:val="20"/>
      <w:szCs w:val="20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D038DD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8D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rsid w:val="00D038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8DD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D038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8DD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D038DD"/>
    <w:pPr>
      <w:ind w:left="720"/>
    </w:pPr>
  </w:style>
  <w:style w:type="paragraph" w:styleId="BodyText">
    <w:name w:val="Body Text"/>
    <w:basedOn w:val="Normal"/>
    <w:link w:val="BodyTextChar"/>
    <w:uiPriority w:val="99"/>
    <w:rsid w:val="00D038DD"/>
    <w:rPr>
      <w:rFonts w:ascii="Garamond" w:hAnsi="Garamond" w:cs="Garamond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D038DD"/>
    <w:rPr>
      <w:rFonts w:ascii="Garamond" w:eastAsia="Times New Roman" w:hAnsi="Garamond" w:cs="Garamond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D038DD"/>
    <w:rPr>
      <w:rFonts w:ascii="Times New Roman" w:hAnsi="Times New Roman" w:cs="Times New Roman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D038D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D038DD"/>
    <w:rPr>
      <w:rFonts w:ascii="Times New Roman" w:hAnsi="Times New Roman"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D038D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uiPriority w:val="99"/>
    <w:rsid w:val="00D038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uiPriority w:val="99"/>
    <w:rsid w:val="00D038DD"/>
    <w:rPr>
      <w:noProof/>
    </w:rPr>
  </w:style>
  <w:style w:type="character" w:customStyle="1" w:styleId="EndNoteBibliographyChar">
    <w:name w:val="EndNote Bibliography Char"/>
    <w:basedOn w:val="DefaultParagraphFont"/>
    <w:uiPriority w:val="99"/>
    <w:rsid w:val="00D038D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rsid w:val="00D038DD"/>
    <w:pPr>
      <w:spacing w:before="100" w:beforeAutospacing="1" w:after="100" w:afterAutospacing="1"/>
    </w:pPr>
    <w:rPr>
      <w:rFonts w:ascii="SimSun" w:cs="SimSun"/>
    </w:rPr>
  </w:style>
  <w:style w:type="paragraph" w:styleId="CommentText">
    <w:name w:val="annotation text"/>
    <w:basedOn w:val="Normal"/>
    <w:link w:val="CommentTextChar"/>
    <w:uiPriority w:val="99"/>
    <w:rsid w:val="00D038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8DD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03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038DD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D03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038DD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ListParagraphChar">
    <w:name w:val="List Paragraph Char"/>
    <w:basedOn w:val="DefaultParagraphFont"/>
    <w:uiPriority w:val="99"/>
    <w:rsid w:val="00D038DD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rsid w:val="00D038DD"/>
    <w:rPr>
      <w:color w:val="FF0000"/>
    </w:rPr>
  </w:style>
  <w:style w:type="character" w:customStyle="1" w:styleId="BodyText2Char">
    <w:name w:val="Body Text 2 Char"/>
    <w:basedOn w:val="DefaultParagraphFont"/>
    <w:link w:val="BodyText2"/>
    <w:uiPriority w:val="99"/>
    <w:rsid w:val="00D038DD"/>
    <w:rPr>
      <w:rFonts w:ascii="Times New Roman" w:eastAsia="Times New Roman" w:hAnsi="Times New Roman" w:cs="Times New Roman"/>
      <w:color w:val="FF0000"/>
      <w:sz w:val="24"/>
      <w:szCs w:val="24"/>
      <w:lang w:val="en-US" w:eastAsia="zh-CN"/>
    </w:rPr>
  </w:style>
  <w:style w:type="paragraph" w:styleId="BodyText3">
    <w:name w:val="Body Text 3"/>
    <w:basedOn w:val="Normal"/>
    <w:link w:val="BodyText3Char"/>
    <w:uiPriority w:val="99"/>
    <w:rsid w:val="00D038DD"/>
    <w:pPr>
      <w:ind w:right="-207"/>
    </w:pPr>
  </w:style>
  <w:style w:type="character" w:customStyle="1" w:styleId="BodyText3Char">
    <w:name w:val="Body Text 3 Char"/>
    <w:basedOn w:val="DefaultParagraphFont"/>
    <w:link w:val="BodyText3"/>
    <w:uiPriority w:val="99"/>
    <w:rsid w:val="00D038DD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rsid w:val="00D038DD"/>
    <w:rPr>
      <w:rFonts w:ascii="Times New Roman" w:hAnsi="Times New Roman" w:cs="Times New Roman"/>
      <w:color w:val="800080"/>
      <w:u w:val="single"/>
    </w:rPr>
  </w:style>
  <w:style w:type="paragraph" w:styleId="Revision">
    <w:name w:val="Revision"/>
    <w:hidden/>
    <w:uiPriority w:val="99"/>
    <w:rsid w:val="00D038DD"/>
    <w:pPr>
      <w:spacing w:after="0" w:line="240" w:lineRule="auto"/>
    </w:pPr>
    <w:rPr>
      <w:rFonts w:ascii="Calibri" w:eastAsia="SimSun" w:hAnsi="Calibri" w:cs="Calibri"/>
      <w:lang w:eastAsia="zh-CN"/>
    </w:rPr>
  </w:style>
  <w:style w:type="table" w:styleId="TableGrid">
    <w:name w:val="Table Grid"/>
    <w:basedOn w:val="TableNormal"/>
    <w:uiPriority w:val="59"/>
    <w:rsid w:val="00D038D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038DD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038DD"/>
  </w:style>
  <w:style w:type="paragraph" w:styleId="DocumentMap">
    <w:name w:val="Document Map"/>
    <w:basedOn w:val="Normal"/>
    <w:link w:val="DocumentMapChar"/>
    <w:uiPriority w:val="99"/>
    <w:semiHidden/>
    <w:unhideWhenUsed/>
    <w:rsid w:val="00D038D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38DD"/>
    <w:rPr>
      <w:rFonts w:ascii="Lucida Grande" w:eastAsia="Times New Roman" w:hAnsi="Lucida Grande" w:cs="Lucida Grande"/>
      <w:sz w:val="24"/>
      <w:szCs w:val="24"/>
      <w:lang w:val="en-US" w:eastAsia="zh-CN"/>
    </w:rPr>
  </w:style>
  <w:style w:type="paragraph" w:customStyle="1" w:styleId="p1">
    <w:name w:val="p1"/>
    <w:basedOn w:val="Normal"/>
    <w:rsid w:val="00D038DD"/>
    <w:pPr>
      <w:spacing w:line="210" w:lineRule="atLeast"/>
    </w:pPr>
    <w:rPr>
      <w:rFonts w:ascii="Times" w:eastAsiaTheme="minorEastAsia" w:hAnsi="Times"/>
      <w:color w:val="000000"/>
      <w:sz w:val="18"/>
      <w:szCs w:val="18"/>
      <w:lang w:val="en-GB"/>
    </w:rPr>
  </w:style>
  <w:style w:type="character" w:customStyle="1" w:styleId="s1">
    <w:name w:val="s1"/>
    <w:basedOn w:val="DefaultParagraphFont"/>
    <w:rsid w:val="00D038DD"/>
  </w:style>
  <w:style w:type="paragraph" w:customStyle="1" w:styleId="Default">
    <w:name w:val="Default"/>
    <w:link w:val="DefaultChar"/>
    <w:rsid w:val="00D038D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customStyle="1" w:styleId="DefaultChar">
    <w:name w:val="Default Char"/>
    <w:basedOn w:val="DefaultParagraphFont"/>
    <w:link w:val="Default"/>
    <w:rsid w:val="00D038DD"/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rsid w:val="00D038DD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D038DD"/>
  </w:style>
  <w:style w:type="character" w:customStyle="1" w:styleId="pubyear">
    <w:name w:val="pubyear"/>
    <w:basedOn w:val="DefaultParagraphFont"/>
    <w:rsid w:val="00D038DD"/>
  </w:style>
  <w:style w:type="character" w:customStyle="1" w:styleId="articletitle">
    <w:name w:val="articletitle"/>
    <w:basedOn w:val="DefaultParagraphFont"/>
    <w:rsid w:val="00D038DD"/>
  </w:style>
  <w:style w:type="character" w:customStyle="1" w:styleId="journaltitle">
    <w:name w:val="journaltitle"/>
    <w:basedOn w:val="DefaultParagraphFont"/>
    <w:rsid w:val="00D038DD"/>
  </w:style>
  <w:style w:type="character" w:customStyle="1" w:styleId="vol">
    <w:name w:val="vol"/>
    <w:basedOn w:val="DefaultParagraphFont"/>
    <w:rsid w:val="00D038DD"/>
  </w:style>
  <w:style w:type="character" w:customStyle="1" w:styleId="pagefirst">
    <w:name w:val="pagefirst"/>
    <w:basedOn w:val="DefaultParagraphFont"/>
    <w:rsid w:val="00D038DD"/>
  </w:style>
  <w:style w:type="character" w:customStyle="1" w:styleId="ref-journal">
    <w:name w:val="ref-journal"/>
    <w:basedOn w:val="DefaultParagraphFont"/>
    <w:rsid w:val="00D038DD"/>
  </w:style>
  <w:style w:type="character" w:customStyle="1" w:styleId="ref-vol">
    <w:name w:val="ref-vol"/>
    <w:basedOn w:val="DefaultParagraphFont"/>
    <w:rsid w:val="00D038DD"/>
  </w:style>
  <w:style w:type="paragraph" w:customStyle="1" w:styleId="reftext">
    <w:name w:val="$reftext"/>
    <w:basedOn w:val="Normal"/>
    <w:rsid w:val="00D038D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038DD"/>
    <w:rPr>
      <w:i/>
      <w:iCs/>
    </w:rPr>
  </w:style>
  <w:style w:type="character" w:styleId="Strong">
    <w:name w:val="Strong"/>
    <w:basedOn w:val="DefaultParagraphFont"/>
    <w:uiPriority w:val="22"/>
    <w:qFormat/>
    <w:rsid w:val="00D038DD"/>
    <w:rPr>
      <w:b/>
      <w:bCs/>
    </w:rPr>
  </w:style>
  <w:style w:type="character" w:customStyle="1" w:styleId="textmarker">
    <w:name w:val="textmarker"/>
    <w:basedOn w:val="DefaultParagraphFont"/>
    <w:rsid w:val="00D038DD"/>
  </w:style>
  <w:style w:type="paragraph" w:styleId="NoSpacing">
    <w:name w:val="No Spacing"/>
    <w:link w:val="NoSpacingChar"/>
    <w:uiPriority w:val="1"/>
    <w:qFormat/>
    <w:rsid w:val="00D038DD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038DD"/>
    <w:rPr>
      <w:rFonts w:eastAsiaTheme="minorEastAsia"/>
      <w:lang w:val="en-US" w:eastAsia="zh-CN"/>
    </w:rPr>
  </w:style>
  <w:style w:type="character" w:customStyle="1" w:styleId="identifier">
    <w:name w:val="identifier"/>
    <w:basedOn w:val="DefaultParagraphFont"/>
    <w:rsid w:val="00D038DD"/>
  </w:style>
  <w:style w:type="character" w:customStyle="1" w:styleId="id-label">
    <w:name w:val="id-label"/>
    <w:basedOn w:val="DefaultParagraphFont"/>
    <w:rsid w:val="00D038DD"/>
  </w:style>
  <w:style w:type="character" w:customStyle="1" w:styleId="highwire-cite-doi">
    <w:name w:val="highwire-cite-doi"/>
    <w:basedOn w:val="DefaultParagraphFont"/>
    <w:rsid w:val="00D038D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38DD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D038DD"/>
  </w:style>
  <w:style w:type="character" w:customStyle="1" w:styleId="highwire-cite-metadata-date">
    <w:name w:val="highwire-cite-metadata-date"/>
    <w:basedOn w:val="DefaultParagraphFont"/>
    <w:rsid w:val="00D038DD"/>
  </w:style>
  <w:style w:type="character" w:customStyle="1" w:styleId="highwire-cite-metadata-volume">
    <w:name w:val="highwire-cite-metadata-volume"/>
    <w:basedOn w:val="DefaultParagraphFont"/>
    <w:rsid w:val="00D038DD"/>
  </w:style>
  <w:style w:type="character" w:customStyle="1" w:styleId="highwire-cite-metadata-issue">
    <w:name w:val="highwire-cite-metadata-issue"/>
    <w:basedOn w:val="DefaultParagraphFont"/>
    <w:rsid w:val="00D038DD"/>
  </w:style>
  <w:style w:type="character" w:customStyle="1" w:styleId="highwire-cite-metadata-pages">
    <w:name w:val="highwire-cite-metadata-pages"/>
    <w:basedOn w:val="DefaultParagraphFont"/>
    <w:rsid w:val="00D038DD"/>
  </w:style>
  <w:style w:type="character" w:customStyle="1" w:styleId="highwire-cite-metadata-doi">
    <w:name w:val="highwire-cite-metadata-doi"/>
    <w:basedOn w:val="DefaultParagraphFont"/>
    <w:rsid w:val="00D038DD"/>
  </w:style>
  <w:style w:type="character" w:customStyle="1" w:styleId="label">
    <w:name w:val="label"/>
    <w:basedOn w:val="DefaultParagraphFont"/>
    <w:rsid w:val="00D038DD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038D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38D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038D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038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Kai Wen</dc:creator>
  <cp:keywords/>
  <dc:description/>
  <cp:lastModifiedBy>kai lee</cp:lastModifiedBy>
  <cp:revision>3</cp:revision>
  <dcterms:created xsi:type="dcterms:W3CDTF">2022-08-15T07:51:00Z</dcterms:created>
  <dcterms:modified xsi:type="dcterms:W3CDTF">2022-08-30T04:17:00Z</dcterms:modified>
</cp:coreProperties>
</file>